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D34C2D" w14:textId="157EFEAA" w:rsidR="00354679" w:rsidRDefault="00354679" w:rsidP="00E70094">
      <w:pPr>
        <w:spacing w:line="360" w:lineRule="auto"/>
        <w:rPr>
          <w:sz w:val="32"/>
          <w:szCs w:val="20"/>
          <w:lang w:val="en-US"/>
        </w:rPr>
      </w:pPr>
      <w:r w:rsidRPr="00E70094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orting </w:t>
      </w:r>
      <w:r w:rsidR="002A56EB">
        <w:rPr>
          <w:rFonts w:asciiTheme="majorBidi" w:hAnsiTheme="majorBidi" w:cstheme="majorBidi"/>
          <w:b/>
          <w:bCs/>
          <w:sz w:val="24"/>
          <w:szCs w:val="24"/>
          <w:lang w:val="en-US"/>
        </w:rPr>
        <w:t>1</w:t>
      </w:r>
      <w:r w:rsidR="00E70094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Pr="00E70094">
        <w:rPr>
          <w:rFonts w:asciiTheme="majorBidi" w:hAnsiTheme="majorBidi" w:cstheme="majorBidi"/>
          <w:b/>
          <w:bCs/>
          <w:sz w:val="24"/>
          <w:szCs w:val="24"/>
          <w:lang w:val="en-US"/>
        </w:rPr>
        <w:t>Table</w:t>
      </w:r>
      <w:r w:rsidR="00E70094" w:rsidRPr="003E347F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="00E70094" w:rsidRPr="00974C9E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E70094">
        <w:rPr>
          <w:rFonts w:asciiTheme="majorBidi" w:hAnsiTheme="majorBidi" w:cstheme="majorBidi"/>
          <w:sz w:val="24"/>
          <w:szCs w:val="24"/>
          <w:lang w:val="en-US"/>
        </w:rPr>
        <w:t>The final search strategies reported per database</w:t>
      </w:r>
      <w:r w:rsidR="00E70094" w:rsidRPr="00974C9E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</w:p>
    <w:p w14:paraId="606B7FB8" w14:textId="2A3802E1" w:rsidR="00E26290" w:rsidRPr="001961D3" w:rsidRDefault="00E26290" w:rsidP="00E26290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t>1</w:t>
      </w:r>
      <w:r w:rsidRPr="001961D3">
        <w:rPr>
          <w:sz w:val="32"/>
          <w:szCs w:val="20"/>
          <w:lang w:val="en-US"/>
        </w:rPr>
        <w:t xml:space="preserve">. </w:t>
      </w:r>
      <w:r>
        <w:rPr>
          <w:sz w:val="32"/>
          <w:szCs w:val="20"/>
          <w:lang w:val="en-US"/>
        </w:rPr>
        <w:t>Medline</w:t>
      </w:r>
    </w:p>
    <w:tbl>
      <w:tblPr>
        <w:tblStyle w:val="Tabellrutnt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978"/>
        <w:gridCol w:w="5767"/>
      </w:tblGrid>
      <w:tr w:rsidR="00BE39C0" w:rsidRPr="00BE39C0" w14:paraId="05B5F850" w14:textId="77777777" w:rsidTr="00BA1454">
        <w:trPr>
          <w:trHeight w:val="1046"/>
        </w:trPr>
        <w:tc>
          <w:tcPr>
            <w:tcW w:w="3978" w:type="dxa"/>
            <w:shd w:val="clear" w:color="auto" w:fill="F2F2F2" w:themeFill="background1" w:themeFillShade="F2"/>
          </w:tcPr>
          <w:p w14:paraId="31D2B395" w14:textId="77777777" w:rsidR="00BE39C0" w:rsidRPr="00B40B6F" w:rsidRDefault="00BE39C0" w:rsidP="00BA1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Interface: </w:t>
            </w:r>
            <w:r w:rsidRPr="00192A5F">
              <w:rPr>
                <w:sz w:val="20"/>
                <w:lang w:val="en-US"/>
              </w:rPr>
              <w:t>Ovid MEDLINE(R) ALL</w:t>
            </w:r>
          </w:p>
          <w:p w14:paraId="7B40253B" w14:textId="77777777" w:rsidR="00BE39C0" w:rsidRPr="00B40B6F" w:rsidRDefault="00BE39C0" w:rsidP="00BA1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>
              <w:rPr>
                <w:sz w:val="20"/>
                <w:lang w:val="en-US"/>
              </w:rPr>
              <w:t>2024-08-05</w:t>
            </w:r>
          </w:p>
          <w:p w14:paraId="66E13AEC" w14:textId="77777777" w:rsidR="00BE39C0" w:rsidRPr="00B40B6F" w:rsidRDefault="00BE39C0" w:rsidP="00BA1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>
              <w:rPr>
                <w:sz w:val="20"/>
                <w:lang w:val="en-US"/>
              </w:rPr>
              <w:t>1951</w:t>
            </w:r>
          </w:p>
          <w:p w14:paraId="699E5E8D" w14:textId="77777777" w:rsidR="00BE39C0" w:rsidRPr="00B40B6F" w:rsidRDefault="00BE39C0" w:rsidP="00BA1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Comment: In Ovid, two or more words are automatically searched as </w:t>
            </w:r>
            <w:proofErr w:type="gramStart"/>
            <w:r w:rsidRPr="00B40B6F">
              <w:rPr>
                <w:sz w:val="20"/>
                <w:lang w:val="en-US"/>
              </w:rPr>
              <w:t>phrases;</w:t>
            </w:r>
            <w:proofErr w:type="gramEnd"/>
            <w:r w:rsidRPr="00B40B6F">
              <w:rPr>
                <w:sz w:val="20"/>
                <w:lang w:val="en-US"/>
              </w:rPr>
              <w:t xml:space="preserve"> i.e. no quotation marks are needed</w:t>
            </w:r>
            <w:r>
              <w:rPr>
                <w:sz w:val="20"/>
                <w:lang w:val="en-US"/>
              </w:rPr>
              <w:br/>
            </w:r>
            <w:r>
              <w:rPr>
                <w:sz w:val="20"/>
                <w:lang w:val="en-US"/>
              </w:rPr>
              <w:br/>
            </w:r>
            <w:r w:rsidRPr="009869C3">
              <w:rPr>
                <w:sz w:val="20"/>
                <w:lang w:val="en-US"/>
              </w:rPr>
              <w:t>The Ovid MEDLINE®️ database contains records with the following possible status besides MEDLINE: Publisher, In-Data-Review, In-Process and PubMed-not-MEDLINE records from NLM.</w:t>
            </w:r>
          </w:p>
        </w:tc>
        <w:tc>
          <w:tcPr>
            <w:tcW w:w="5767" w:type="dxa"/>
            <w:shd w:val="clear" w:color="auto" w:fill="F2F2F2" w:themeFill="background1" w:themeFillShade="F2"/>
          </w:tcPr>
          <w:p w14:paraId="7B9E39DC" w14:textId="77777777" w:rsidR="00BE39C0" w:rsidRPr="00B40B6F" w:rsidRDefault="00BE39C0" w:rsidP="00BA1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001EA9AF" w14:textId="77777777" w:rsidR="00BE39C0" w:rsidRPr="00B40B6F" w:rsidRDefault="00BE39C0" w:rsidP="00BE39C0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exp/ = exploded </w:t>
            </w:r>
            <w:proofErr w:type="spellStart"/>
            <w:r w:rsidRPr="00B40B6F">
              <w:rPr>
                <w:sz w:val="20"/>
                <w:lang w:val="en-US"/>
              </w:rPr>
              <w:t>MeSH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14:paraId="33603C52" w14:textId="77777777" w:rsidR="00BE39C0" w:rsidRPr="00B40B6F" w:rsidRDefault="00BE39C0" w:rsidP="00BE39C0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/ = non exploded </w:t>
            </w:r>
            <w:proofErr w:type="spellStart"/>
            <w:r w:rsidRPr="00B40B6F">
              <w:rPr>
                <w:sz w:val="20"/>
                <w:lang w:val="en-US"/>
              </w:rPr>
              <w:t>MeSH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14:paraId="0DF6F3E7" w14:textId="77777777" w:rsidR="00BE39C0" w:rsidRPr="00B40B6F" w:rsidRDefault="00BE39C0" w:rsidP="00BE39C0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proofErr w:type="gramStart"/>
            <w:r w:rsidRPr="00B40B6F">
              <w:rPr>
                <w:sz w:val="20"/>
                <w:lang w:val="en-US"/>
              </w:rPr>
              <w:t>.</w:t>
            </w:r>
            <w:proofErr w:type="spellStart"/>
            <w:r w:rsidRPr="00B40B6F">
              <w:rPr>
                <w:sz w:val="20"/>
                <w:lang w:val="en-US"/>
              </w:rPr>
              <w:t>ti</w:t>
            </w:r>
            <w:proofErr w:type="gramEnd"/>
            <w:r w:rsidRPr="00B40B6F">
              <w:rPr>
                <w:sz w:val="20"/>
                <w:lang w:val="en-US"/>
              </w:rPr>
              <w:t>,ab,kf</w:t>
            </w:r>
            <w:proofErr w:type="spellEnd"/>
            <w:r w:rsidRPr="00B40B6F">
              <w:rPr>
                <w:sz w:val="20"/>
                <w:lang w:val="en-US"/>
              </w:rPr>
              <w:t>. = title, abstract and author keywords</w:t>
            </w:r>
          </w:p>
          <w:p w14:paraId="55F7AC2C" w14:textId="77777777" w:rsidR="00BE39C0" w:rsidRPr="00B40B6F" w:rsidRDefault="00BE39C0" w:rsidP="00BE39C0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adjx</w:t>
            </w:r>
            <w:proofErr w:type="spellEnd"/>
            <w:r w:rsidRPr="00B40B6F">
              <w:rPr>
                <w:sz w:val="20"/>
                <w:lang w:val="en-US"/>
              </w:rPr>
              <w:t xml:space="preserve"> = within x words, regardless of order</w:t>
            </w:r>
          </w:p>
          <w:p w14:paraId="19950A39" w14:textId="77777777" w:rsidR="00BE39C0" w:rsidRPr="00B40B6F" w:rsidRDefault="00BE39C0" w:rsidP="00BE39C0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</w:tc>
      </w:tr>
      <w:tr w:rsidR="00BE39C0" w14:paraId="3EDB245B" w14:textId="77777777" w:rsidTr="00BA1454">
        <w:trPr>
          <w:trHeight w:val="1053"/>
        </w:trPr>
        <w:tc>
          <w:tcPr>
            <w:tcW w:w="9745" w:type="dxa"/>
            <w:gridSpan w:val="2"/>
          </w:tcPr>
          <w:p w14:paraId="3103D31B" w14:textId="77777777" w:rsidR="00BE39C0" w:rsidRPr="00DF2DF6" w:rsidRDefault="00BE39C0" w:rsidP="00BA1454">
            <w:pPr>
              <w:pStyle w:val="Normalwebb"/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DF6">
              <w:rPr>
                <w:rFonts w:ascii="Arial" w:hAnsi="Arial" w:cs="Arial"/>
                <w:color w:val="000000"/>
                <w:sz w:val="20"/>
                <w:szCs w:val="20"/>
              </w:rPr>
              <w:t>Ovid MEDLINE(R) ALL &lt;1946 to August 02, 2024&gt;</w:t>
            </w:r>
          </w:p>
          <w:p w14:paraId="7AC67591" w14:textId="77777777" w:rsidR="00BE39C0" w:rsidRPr="00DF2DF6" w:rsidRDefault="00BE39C0" w:rsidP="00BA1454">
            <w:pPr>
              <w:pStyle w:val="Normalwebb"/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tbl>
            <w:tblPr>
              <w:tblStyle w:val="Tabellrutnt"/>
              <w:tblW w:w="0" w:type="auto"/>
              <w:tblLook w:val="04A0" w:firstRow="1" w:lastRow="0" w:firstColumn="1" w:lastColumn="0" w:noHBand="0" w:noVBand="1"/>
            </w:tblPr>
            <w:tblGrid>
              <w:gridCol w:w="439"/>
              <w:gridCol w:w="8085"/>
              <w:gridCol w:w="995"/>
            </w:tblGrid>
            <w:tr w:rsidR="00BE39C0" w:rsidRPr="00DF2DF6" w14:paraId="19CDA25B" w14:textId="77777777" w:rsidTr="00BA1454">
              <w:tc>
                <w:tcPr>
                  <w:tcW w:w="0" w:type="auto"/>
                </w:tcPr>
                <w:p w14:paraId="2A9935CF" w14:textId="77777777" w:rsidR="00BE39C0" w:rsidRPr="00DF2DF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0" w:type="auto"/>
                </w:tcPr>
                <w:p w14:paraId="52B22309" w14:textId="77777777" w:rsidR="00BE39C0" w:rsidRPr="00DF2DF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Urinary catheters/</w:t>
                  </w:r>
                </w:p>
              </w:tc>
              <w:tc>
                <w:tcPr>
                  <w:tcW w:w="0" w:type="auto"/>
                </w:tcPr>
                <w:p w14:paraId="16F6EC22" w14:textId="77777777" w:rsidR="00BE39C0" w:rsidRPr="00DF2DF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508</w:t>
                  </w:r>
                </w:p>
              </w:tc>
            </w:tr>
            <w:tr w:rsidR="00BE39C0" w:rsidRPr="00DF2DF6" w14:paraId="51B05ADD" w14:textId="77777777" w:rsidTr="00BA1454">
              <w:tc>
                <w:tcPr>
                  <w:tcW w:w="0" w:type="auto"/>
                </w:tcPr>
                <w:p w14:paraId="00DA33E9" w14:textId="77777777" w:rsidR="00BE39C0" w:rsidRPr="00DF2DF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0" w:type="auto"/>
                </w:tcPr>
                <w:p w14:paraId="4E06239F" w14:textId="77777777" w:rsidR="00BE39C0" w:rsidRPr="00DF2DF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Catheters, Indwelling/</w:t>
                  </w:r>
                </w:p>
              </w:tc>
              <w:tc>
                <w:tcPr>
                  <w:tcW w:w="0" w:type="auto"/>
                </w:tcPr>
                <w:p w14:paraId="5C916A85" w14:textId="77777777" w:rsidR="00BE39C0" w:rsidRPr="00DF2DF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9981</w:t>
                  </w:r>
                </w:p>
              </w:tc>
            </w:tr>
            <w:tr w:rsidR="00BE39C0" w:rsidRPr="00DF2DF6" w14:paraId="1E328CA4" w14:textId="77777777" w:rsidTr="00BA1454">
              <w:tc>
                <w:tcPr>
                  <w:tcW w:w="0" w:type="auto"/>
                </w:tcPr>
                <w:p w14:paraId="759AB55C" w14:textId="77777777" w:rsidR="00BE39C0" w:rsidRPr="00DF2DF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0" w:type="auto"/>
                </w:tcPr>
                <w:p w14:paraId="4B2C8BE6" w14:textId="77777777" w:rsidR="00BE39C0" w:rsidRPr="00DF2DF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Urinary Catheterization/</w:t>
                  </w:r>
                </w:p>
              </w:tc>
              <w:tc>
                <w:tcPr>
                  <w:tcW w:w="0" w:type="auto"/>
                </w:tcPr>
                <w:p w14:paraId="06FFCB9A" w14:textId="77777777" w:rsidR="00BE39C0" w:rsidRPr="00DF2DF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4885</w:t>
                  </w:r>
                </w:p>
              </w:tc>
            </w:tr>
            <w:tr w:rsidR="00BE39C0" w:rsidRPr="00DF2DF6" w14:paraId="654F547F" w14:textId="77777777" w:rsidTr="00BA1454">
              <w:tc>
                <w:tcPr>
                  <w:tcW w:w="0" w:type="auto"/>
                </w:tcPr>
                <w:p w14:paraId="144A442D" w14:textId="77777777" w:rsidR="00BE39C0" w:rsidRPr="00DF2DF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0" w:type="auto"/>
                </w:tcPr>
                <w:p w14:paraId="0026289A" w14:textId="77777777" w:rsidR="00BE39C0" w:rsidRPr="00DF2DF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((self-retaining or Indwelling or in-dwelling or implantable or </w:t>
                  </w:r>
                  <w:proofErr w:type="spellStart"/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kohli</w:t>
                  </w:r>
                  <w:proofErr w:type="spellEnd"/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long term or Foley) adj3 catheter*</w:t>
                  </w:r>
                  <w:proofErr w:type="gramStart"/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).</w:t>
                  </w:r>
                  <w:proofErr w:type="spellStart"/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</w:t>
                  </w:r>
                  <w:proofErr w:type="gramEnd"/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,ab,kf</w:t>
                  </w:r>
                  <w:proofErr w:type="spellEnd"/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0" w:type="auto"/>
                </w:tcPr>
                <w:p w14:paraId="52F03C8A" w14:textId="77777777" w:rsidR="00BE39C0" w:rsidRPr="00DF2DF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5544</w:t>
                  </w:r>
                </w:p>
              </w:tc>
            </w:tr>
            <w:tr w:rsidR="00BE39C0" w:rsidRPr="00DF2DF6" w14:paraId="3C231693" w14:textId="77777777" w:rsidTr="00BA1454">
              <w:tc>
                <w:tcPr>
                  <w:tcW w:w="0" w:type="auto"/>
                </w:tcPr>
                <w:p w14:paraId="2F69769C" w14:textId="77777777" w:rsidR="00BE39C0" w:rsidRPr="00DF2DF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0" w:type="auto"/>
                </w:tcPr>
                <w:p w14:paraId="7BF81CC7" w14:textId="77777777" w:rsidR="00BE39C0" w:rsidRPr="00DF2DF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((Bladder* or </w:t>
                  </w:r>
                  <w:proofErr w:type="spellStart"/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Uretera</w:t>
                  </w:r>
                  <w:proofErr w:type="spellEnd"/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or Urethra* or </w:t>
                  </w:r>
                  <w:proofErr w:type="spellStart"/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urin</w:t>
                  </w:r>
                  <w:proofErr w:type="spellEnd"/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) adj3 Catheter*</w:t>
                  </w:r>
                  <w:proofErr w:type="gramStart"/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).</w:t>
                  </w:r>
                  <w:proofErr w:type="spellStart"/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</w:t>
                  </w:r>
                  <w:proofErr w:type="gramEnd"/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,ab,kf</w:t>
                  </w:r>
                  <w:proofErr w:type="spellEnd"/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0" w:type="auto"/>
                </w:tcPr>
                <w:p w14:paraId="787503E3" w14:textId="77777777" w:rsidR="00BE39C0" w:rsidRPr="00DF2DF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6512</w:t>
                  </w:r>
                </w:p>
              </w:tc>
            </w:tr>
            <w:tr w:rsidR="00BE39C0" w:rsidRPr="00DF2DF6" w14:paraId="6C92CD69" w14:textId="77777777" w:rsidTr="00BA1454">
              <w:tc>
                <w:tcPr>
                  <w:tcW w:w="0" w:type="auto"/>
                </w:tcPr>
                <w:p w14:paraId="2925C9AA" w14:textId="77777777" w:rsidR="00BE39C0" w:rsidRPr="00DF2DF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0" w:type="auto"/>
                </w:tcPr>
                <w:p w14:paraId="29B64471" w14:textId="77777777" w:rsidR="00BE39C0" w:rsidRPr="00C55EA4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proofErr w:type="spellStart"/>
                  <w:r w:rsidRPr="00C55EA4">
                    <w:rPr>
                      <w:rFonts w:ascii="Arial" w:hAnsi="Arial" w:cs="Arial"/>
                      <w:color w:val="000000"/>
                      <w:sz w:val="20"/>
                      <w:szCs w:val="20"/>
                      <w:lang w:val="de-DE"/>
                    </w:rPr>
                    <w:t>catheter</w:t>
                  </w:r>
                  <w:proofErr w:type="spellEnd"/>
                  <w:r w:rsidRPr="00C55EA4">
                    <w:rPr>
                      <w:rFonts w:ascii="Arial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* a </w:t>
                  </w:r>
                  <w:proofErr w:type="spellStart"/>
                  <w:proofErr w:type="gramStart"/>
                  <w:r w:rsidRPr="00C55EA4">
                    <w:rPr>
                      <w:rFonts w:ascii="Arial" w:hAnsi="Arial" w:cs="Arial"/>
                      <w:color w:val="000000"/>
                      <w:sz w:val="20"/>
                      <w:szCs w:val="20"/>
                      <w:lang w:val="de-DE"/>
                    </w:rPr>
                    <w:t>demeure.ti</w:t>
                  </w:r>
                  <w:proofErr w:type="gramEnd"/>
                  <w:r w:rsidRPr="00C55EA4">
                    <w:rPr>
                      <w:rFonts w:ascii="Arial" w:hAnsi="Arial" w:cs="Arial"/>
                      <w:color w:val="000000"/>
                      <w:sz w:val="20"/>
                      <w:szCs w:val="20"/>
                      <w:lang w:val="de-DE"/>
                    </w:rPr>
                    <w:t>,ab,kf</w:t>
                  </w:r>
                  <w:proofErr w:type="spellEnd"/>
                  <w:r w:rsidRPr="00C55EA4">
                    <w:rPr>
                      <w:rFonts w:ascii="Arial" w:hAnsi="Arial" w:cs="Arial"/>
                      <w:color w:val="000000"/>
                      <w:sz w:val="20"/>
                      <w:szCs w:val="20"/>
                      <w:lang w:val="de-DE"/>
                    </w:rPr>
                    <w:t>.</w:t>
                  </w:r>
                </w:p>
              </w:tc>
              <w:tc>
                <w:tcPr>
                  <w:tcW w:w="0" w:type="auto"/>
                </w:tcPr>
                <w:p w14:paraId="506C7A0B" w14:textId="77777777" w:rsidR="00BE39C0" w:rsidRPr="00DF2DF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</w:t>
                  </w:r>
                </w:p>
              </w:tc>
            </w:tr>
            <w:tr w:rsidR="00BE39C0" w:rsidRPr="00DF2DF6" w14:paraId="73937F87" w14:textId="77777777" w:rsidTr="00BA1454">
              <w:tc>
                <w:tcPr>
                  <w:tcW w:w="0" w:type="auto"/>
                </w:tcPr>
                <w:p w14:paraId="56DF380B" w14:textId="77777777" w:rsidR="00BE39C0" w:rsidRPr="00DF2DF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0" w:type="auto"/>
                </w:tcPr>
                <w:p w14:paraId="4C75E46C" w14:textId="77777777" w:rsidR="00BE39C0" w:rsidRPr="00DF2DF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or/1-6</w:t>
                  </w:r>
                </w:p>
              </w:tc>
              <w:tc>
                <w:tcPr>
                  <w:tcW w:w="0" w:type="auto"/>
                </w:tcPr>
                <w:p w14:paraId="61C8E8AF" w14:textId="77777777" w:rsidR="00BE39C0" w:rsidRPr="00DF2DF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2368</w:t>
                  </w:r>
                </w:p>
              </w:tc>
            </w:tr>
            <w:tr w:rsidR="00BE39C0" w:rsidRPr="00DF2DF6" w14:paraId="5281F5F6" w14:textId="77777777" w:rsidTr="00BA1454">
              <w:tc>
                <w:tcPr>
                  <w:tcW w:w="0" w:type="auto"/>
                </w:tcPr>
                <w:p w14:paraId="7C9044D7" w14:textId="77777777" w:rsidR="00BE39C0" w:rsidRPr="00DF2DF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0" w:type="auto"/>
                </w:tcPr>
                <w:p w14:paraId="45ADF466" w14:textId="77777777" w:rsidR="00BE39C0" w:rsidRPr="00DF2DF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exp Mucous Membrane/</w:t>
                  </w:r>
                </w:p>
              </w:tc>
              <w:tc>
                <w:tcPr>
                  <w:tcW w:w="0" w:type="auto"/>
                </w:tcPr>
                <w:p w14:paraId="3D85D67B" w14:textId="77777777" w:rsidR="00BE39C0" w:rsidRPr="00DF2DF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38636</w:t>
                  </w:r>
                </w:p>
              </w:tc>
            </w:tr>
            <w:tr w:rsidR="00BE39C0" w:rsidRPr="00DF2DF6" w14:paraId="38019F8D" w14:textId="77777777" w:rsidTr="00BA1454">
              <w:tc>
                <w:tcPr>
                  <w:tcW w:w="0" w:type="auto"/>
                </w:tcPr>
                <w:p w14:paraId="5EC5D0EE" w14:textId="77777777" w:rsidR="00BE39C0" w:rsidRPr="00DF2DF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0" w:type="auto"/>
                </w:tcPr>
                <w:p w14:paraId="65ED303F" w14:textId="77777777" w:rsidR="00BE39C0" w:rsidRPr="00DF2DF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Cystitis/</w:t>
                  </w:r>
                </w:p>
              </w:tc>
              <w:tc>
                <w:tcPr>
                  <w:tcW w:w="0" w:type="auto"/>
                </w:tcPr>
                <w:p w14:paraId="5760CF68" w14:textId="77777777" w:rsidR="00BE39C0" w:rsidRPr="00DF2DF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216</w:t>
                  </w:r>
                </w:p>
              </w:tc>
            </w:tr>
            <w:tr w:rsidR="00BE39C0" w:rsidRPr="00DF2DF6" w14:paraId="7DB58D60" w14:textId="77777777" w:rsidTr="00BA1454">
              <w:tc>
                <w:tcPr>
                  <w:tcW w:w="0" w:type="auto"/>
                </w:tcPr>
                <w:p w14:paraId="3152A4BD" w14:textId="77777777" w:rsidR="00BE39C0" w:rsidRPr="00DF2DF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0" w:type="auto"/>
                </w:tcPr>
                <w:p w14:paraId="4A86A932" w14:textId="77777777" w:rsidR="00BE39C0" w:rsidRPr="00DF2DF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Urethritis/</w:t>
                  </w:r>
                </w:p>
              </w:tc>
              <w:tc>
                <w:tcPr>
                  <w:tcW w:w="0" w:type="auto"/>
                </w:tcPr>
                <w:p w14:paraId="2B15C865" w14:textId="77777777" w:rsidR="00BE39C0" w:rsidRPr="00DF2DF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769</w:t>
                  </w:r>
                </w:p>
              </w:tc>
            </w:tr>
            <w:tr w:rsidR="00BE39C0" w:rsidRPr="00DF2DF6" w14:paraId="59F4CE99" w14:textId="77777777" w:rsidTr="00BA1454">
              <w:tc>
                <w:tcPr>
                  <w:tcW w:w="0" w:type="auto"/>
                </w:tcPr>
                <w:p w14:paraId="38FD8F0A" w14:textId="77777777" w:rsidR="00BE39C0" w:rsidRPr="00DF2DF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0" w:type="auto"/>
                </w:tcPr>
                <w:p w14:paraId="72655383" w14:textId="77777777" w:rsidR="00BE39C0" w:rsidRPr="00DF2DF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exp Polyps/</w:t>
                  </w:r>
                </w:p>
              </w:tc>
              <w:tc>
                <w:tcPr>
                  <w:tcW w:w="0" w:type="auto"/>
                </w:tcPr>
                <w:p w14:paraId="3441C379" w14:textId="77777777" w:rsidR="00BE39C0" w:rsidRPr="00DF2DF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6306</w:t>
                  </w:r>
                </w:p>
              </w:tc>
            </w:tr>
            <w:tr w:rsidR="00BE39C0" w:rsidRPr="00DF2DF6" w14:paraId="7E555E94" w14:textId="77777777" w:rsidTr="00BA1454">
              <w:tc>
                <w:tcPr>
                  <w:tcW w:w="0" w:type="auto"/>
                </w:tcPr>
                <w:p w14:paraId="1FA6B507" w14:textId="77777777" w:rsidR="00BE39C0" w:rsidRPr="00DF2DF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0" w:type="auto"/>
                </w:tcPr>
                <w:p w14:paraId="597B812B" w14:textId="77777777" w:rsidR="00BE39C0" w:rsidRPr="00DF2DF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((Mucous* or </w:t>
                  </w:r>
                  <w:proofErr w:type="spellStart"/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mucos</w:t>
                  </w:r>
                  <w:proofErr w:type="spellEnd"/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or mucus*) adj3 (damage* or lesion* or </w:t>
                  </w:r>
                  <w:proofErr w:type="spellStart"/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njur</w:t>
                  </w:r>
                  <w:proofErr w:type="spellEnd"/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 or inflammation* or wound*)</w:t>
                  </w:r>
                  <w:proofErr w:type="gramStart"/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).</w:t>
                  </w:r>
                  <w:proofErr w:type="spellStart"/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</w:t>
                  </w:r>
                  <w:proofErr w:type="gramEnd"/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,ab,kf</w:t>
                  </w:r>
                  <w:proofErr w:type="spellEnd"/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0" w:type="auto"/>
                </w:tcPr>
                <w:p w14:paraId="72172E3A" w14:textId="77777777" w:rsidR="00BE39C0" w:rsidRPr="00DF2DF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0391</w:t>
                  </w:r>
                </w:p>
              </w:tc>
            </w:tr>
            <w:tr w:rsidR="00BE39C0" w:rsidRPr="00DF2DF6" w14:paraId="2D0BEC23" w14:textId="77777777" w:rsidTr="00BA1454">
              <w:tc>
                <w:tcPr>
                  <w:tcW w:w="0" w:type="auto"/>
                </w:tcPr>
                <w:p w14:paraId="2C1A492E" w14:textId="77777777" w:rsidR="00BE39C0" w:rsidRPr="00DF2DF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0" w:type="auto"/>
                </w:tcPr>
                <w:p w14:paraId="07763578" w14:textId="77777777" w:rsidR="00BE39C0" w:rsidRPr="00DF2DF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((Bladder* or </w:t>
                  </w:r>
                  <w:proofErr w:type="spellStart"/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Uretera</w:t>
                  </w:r>
                  <w:proofErr w:type="spellEnd"/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or Urethra* or </w:t>
                  </w:r>
                  <w:proofErr w:type="spellStart"/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urin</w:t>
                  </w:r>
                  <w:proofErr w:type="spellEnd"/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) adj3 (damage* or lesion* or </w:t>
                  </w:r>
                  <w:proofErr w:type="spellStart"/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njur</w:t>
                  </w:r>
                  <w:proofErr w:type="spellEnd"/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 or inflammation* or wound*)</w:t>
                  </w:r>
                  <w:proofErr w:type="gramStart"/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).</w:t>
                  </w:r>
                  <w:proofErr w:type="spellStart"/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</w:t>
                  </w:r>
                  <w:proofErr w:type="gramEnd"/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,ab,kf</w:t>
                  </w:r>
                  <w:proofErr w:type="spellEnd"/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0" w:type="auto"/>
                </w:tcPr>
                <w:p w14:paraId="5CEDE235" w14:textId="77777777" w:rsidR="00BE39C0" w:rsidRPr="00DF2DF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5748</w:t>
                  </w:r>
                </w:p>
              </w:tc>
            </w:tr>
            <w:tr w:rsidR="00BE39C0" w:rsidRPr="00DF2DF6" w14:paraId="0E4613FB" w14:textId="77777777" w:rsidTr="00BA1454">
              <w:tc>
                <w:tcPr>
                  <w:tcW w:w="0" w:type="auto"/>
                </w:tcPr>
                <w:p w14:paraId="3D6ECF3C" w14:textId="77777777" w:rsidR="00BE39C0" w:rsidRPr="00DF2DF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0" w:type="auto"/>
                </w:tcPr>
                <w:p w14:paraId="5F110670" w14:textId="77777777" w:rsidR="00BE39C0" w:rsidRPr="00DF2DF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(</w:t>
                  </w:r>
                  <w:proofErr w:type="spellStart"/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Cystiti</w:t>
                  </w:r>
                  <w:proofErr w:type="spellEnd"/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or </w:t>
                  </w:r>
                  <w:proofErr w:type="spellStart"/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urethriti</w:t>
                  </w:r>
                  <w:proofErr w:type="spellEnd"/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or polyp* or lamina propria or morphological lesion* or von </w:t>
                  </w:r>
                  <w:proofErr w:type="spellStart"/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runn</w:t>
                  </w:r>
                  <w:proofErr w:type="spellEnd"/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 nest*</w:t>
                  </w:r>
                  <w:proofErr w:type="gramStart"/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).</w:t>
                  </w:r>
                  <w:proofErr w:type="spellStart"/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</w:t>
                  </w:r>
                  <w:proofErr w:type="gramEnd"/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,ab,kf</w:t>
                  </w:r>
                  <w:proofErr w:type="spellEnd"/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0" w:type="auto"/>
                </w:tcPr>
                <w:p w14:paraId="2B30E821" w14:textId="77777777" w:rsidR="00BE39C0" w:rsidRPr="00DF2DF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86444</w:t>
                  </w:r>
                </w:p>
              </w:tc>
            </w:tr>
            <w:tr w:rsidR="00BE39C0" w:rsidRPr="00DF2DF6" w14:paraId="4B467983" w14:textId="77777777" w:rsidTr="00BA1454">
              <w:tc>
                <w:tcPr>
                  <w:tcW w:w="0" w:type="auto"/>
                </w:tcPr>
                <w:p w14:paraId="31793D6E" w14:textId="77777777" w:rsidR="00BE39C0" w:rsidRPr="00DF2DF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5</w:t>
                  </w:r>
                </w:p>
              </w:tc>
              <w:tc>
                <w:tcPr>
                  <w:tcW w:w="0" w:type="auto"/>
                </w:tcPr>
                <w:p w14:paraId="1336761D" w14:textId="77777777" w:rsidR="00BE39C0" w:rsidRPr="00DF2DF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or/8-14</w:t>
                  </w:r>
                </w:p>
              </w:tc>
              <w:tc>
                <w:tcPr>
                  <w:tcW w:w="0" w:type="auto"/>
                </w:tcPr>
                <w:p w14:paraId="2B5DDF26" w14:textId="77777777" w:rsidR="00BE39C0" w:rsidRPr="00DF2DF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52151</w:t>
                  </w:r>
                </w:p>
              </w:tc>
            </w:tr>
            <w:tr w:rsidR="00BE39C0" w:rsidRPr="00DF2DF6" w14:paraId="4A45E859" w14:textId="77777777" w:rsidTr="00BA1454">
              <w:tc>
                <w:tcPr>
                  <w:tcW w:w="0" w:type="auto"/>
                </w:tcPr>
                <w:p w14:paraId="69B08615" w14:textId="77777777" w:rsidR="00BE39C0" w:rsidRPr="00DF2DF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0" w:type="auto"/>
                </w:tcPr>
                <w:p w14:paraId="3414B842" w14:textId="77777777" w:rsidR="00BE39C0" w:rsidRPr="00DF2DF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exp animals/ not humans.sh.</w:t>
                  </w:r>
                </w:p>
              </w:tc>
              <w:tc>
                <w:tcPr>
                  <w:tcW w:w="0" w:type="auto"/>
                </w:tcPr>
                <w:p w14:paraId="19ED93A5" w14:textId="77777777" w:rsidR="00BE39C0" w:rsidRPr="00DF2DF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245360</w:t>
                  </w:r>
                </w:p>
              </w:tc>
            </w:tr>
            <w:tr w:rsidR="00BE39C0" w:rsidRPr="00DF2DF6" w14:paraId="09D06F15" w14:textId="77777777" w:rsidTr="00BA1454">
              <w:tc>
                <w:tcPr>
                  <w:tcW w:w="0" w:type="auto"/>
                </w:tcPr>
                <w:p w14:paraId="76EF7C24" w14:textId="77777777" w:rsidR="00BE39C0" w:rsidRPr="00DF2DF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17</w:t>
                  </w:r>
                </w:p>
              </w:tc>
              <w:tc>
                <w:tcPr>
                  <w:tcW w:w="0" w:type="auto"/>
                </w:tcPr>
                <w:p w14:paraId="5C7A5ACD" w14:textId="77777777" w:rsidR="00BE39C0" w:rsidRPr="00DF2DF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7 and 15</w:t>
                  </w:r>
                </w:p>
              </w:tc>
              <w:tc>
                <w:tcPr>
                  <w:tcW w:w="0" w:type="auto"/>
                </w:tcPr>
                <w:p w14:paraId="5CFA4FB3" w14:textId="77777777" w:rsidR="00BE39C0" w:rsidRPr="00DF2DF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2202</w:t>
                  </w:r>
                </w:p>
              </w:tc>
            </w:tr>
            <w:tr w:rsidR="00BE39C0" w:rsidRPr="00B40B6F" w14:paraId="764FACD8" w14:textId="77777777" w:rsidTr="00BA1454">
              <w:tc>
                <w:tcPr>
                  <w:tcW w:w="0" w:type="auto"/>
                </w:tcPr>
                <w:p w14:paraId="1C421F12" w14:textId="77777777" w:rsidR="00BE39C0" w:rsidRPr="00DF2DF6" w:rsidRDefault="00BE39C0" w:rsidP="00BA1454">
                  <w:pPr>
                    <w:pStyle w:val="Normalweb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18</w:t>
                  </w:r>
                </w:p>
              </w:tc>
              <w:tc>
                <w:tcPr>
                  <w:tcW w:w="0" w:type="auto"/>
                </w:tcPr>
                <w:p w14:paraId="2FAEAFFC" w14:textId="77777777" w:rsidR="00BE39C0" w:rsidRPr="00DF2DF6" w:rsidRDefault="00BE39C0" w:rsidP="00BA1454">
                  <w:pPr>
                    <w:pStyle w:val="Normalweb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17 not 16</w:t>
                  </w:r>
                </w:p>
              </w:tc>
              <w:tc>
                <w:tcPr>
                  <w:tcW w:w="0" w:type="auto"/>
                </w:tcPr>
                <w:p w14:paraId="5BA22419" w14:textId="77777777" w:rsidR="00BE39C0" w:rsidRPr="00B40B6F" w:rsidRDefault="00BE39C0" w:rsidP="00BA1454">
                  <w:pPr>
                    <w:pStyle w:val="Normalweb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DF2DF6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1954</w:t>
                  </w:r>
                </w:p>
              </w:tc>
            </w:tr>
          </w:tbl>
          <w:p w14:paraId="69A6CB89" w14:textId="77777777" w:rsidR="00BE39C0" w:rsidRPr="00B40B6F" w:rsidRDefault="00BE39C0" w:rsidP="00BA1454">
            <w:pPr>
              <w:pStyle w:val="Normalweb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40E31109" w14:textId="77777777" w:rsidR="00E26290" w:rsidRDefault="00E26290" w:rsidP="00E26290">
      <w:pPr>
        <w:spacing w:after="200" w:line="276" w:lineRule="auto"/>
      </w:pPr>
    </w:p>
    <w:p w14:paraId="62114A4D" w14:textId="77777777" w:rsidR="00E26290" w:rsidRPr="00006DE3" w:rsidRDefault="00E26290" w:rsidP="00E26290">
      <w:pPr>
        <w:spacing w:after="200" w:line="276" w:lineRule="auto"/>
        <w:jc w:val="center"/>
        <w:outlineLvl w:val="0"/>
        <w:rPr>
          <w:sz w:val="32"/>
          <w:szCs w:val="20"/>
        </w:rPr>
      </w:pPr>
      <w:r w:rsidRPr="00006DE3">
        <w:rPr>
          <w:sz w:val="32"/>
          <w:szCs w:val="20"/>
        </w:rPr>
        <w:br w:type="page"/>
      </w:r>
    </w:p>
    <w:p w14:paraId="4C5C697A" w14:textId="77777777" w:rsidR="00E26290" w:rsidRPr="001961D3" w:rsidRDefault="00E26290" w:rsidP="00E26290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lastRenderedPageBreak/>
        <w:t>2</w:t>
      </w:r>
      <w:r w:rsidRPr="001961D3">
        <w:rPr>
          <w:sz w:val="32"/>
          <w:szCs w:val="20"/>
          <w:lang w:val="en-US"/>
        </w:rPr>
        <w:t xml:space="preserve">. </w:t>
      </w:r>
      <w:r>
        <w:rPr>
          <w:sz w:val="32"/>
          <w:szCs w:val="20"/>
          <w:lang w:val="en-US"/>
        </w:rPr>
        <w:t>Embase</w:t>
      </w:r>
    </w:p>
    <w:tbl>
      <w:tblPr>
        <w:tblStyle w:val="Tabellrutnt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366"/>
        <w:gridCol w:w="6379"/>
      </w:tblGrid>
      <w:tr w:rsidR="00BE39C0" w:rsidRPr="00BE39C0" w14:paraId="577DEABE" w14:textId="77777777" w:rsidTr="00BA1454">
        <w:trPr>
          <w:trHeight w:val="1046"/>
        </w:trPr>
        <w:tc>
          <w:tcPr>
            <w:tcW w:w="3366" w:type="dxa"/>
            <w:shd w:val="clear" w:color="auto" w:fill="F2F2F2" w:themeFill="background1" w:themeFillShade="F2"/>
          </w:tcPr>
          <w:p w14:paraId="69262AC9" w14:textId="77777777" w:rsidR="00BE39C0" w:rsidRPr="00B40B6F" w:rsidRDefault="00BE39C0" w:rsidP="00BA1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Interface: embase.com</w:t>
            </w:r>
          </w:p>
          <w:p w14:paraId="78444280" w14:textId="77777777" w:rsidR="00BE39C0" w:rsidRPr="00B40B6F" w:rsidRDefault="00BE39C0" w:rsidP="00BA1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>
              <w:rPr>
                <w:sz w:val="20"/>
                <w:lang w:val="en-US"/>
              </w:rPr>
              <w:t>2024-08-05</w:t>
            </w:r>
          </w:p>
          <w:p w14:paraId="6DB80E66" w14:textId="77777777" w:rsidR="00BE39C0" w:rsidRPr="00B40B6F" w:rsidRDefault="00BE39C0" w:rsidP="00BA1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>
              <w:rPr>
                <w:sz w:val="20"/>
                <w:lang w:val="en-US"/>
              </w:rPr>
              <w:t>5035</w:t>
            </w:r>
          </w:p>
          <w:p w14:paraId="490D6075" w14:textId="77777777" w:rsidR="00BE39C0" w:rsidRPr="00B40B6F" w:rsidRDefault="00BE39C0" w:rsidP="00BA1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Comment: </w:t>
            </w:r>
            <w:proofErr w:type="spellStart"/>
            <w:r w:rsidRPr="00B40B6F">
              <w:rPr>
                <w:sz w:val="20"/>
                <w:lang w:val="en-US"/>
              </w:rPr>
              <w:t>Emtree</w:t>
            </w:r>
            <w:proofErr w:type="spellEnd"/>
            <w:r w:rsidRPr="00B40B6F">
              <w:rPr>
                <w:sz w:val="20"/>
                <w:lang w:val="en-US"/>
              </w:rPr>
              <w:t xml:space="preserve"> is the controlled vocabulary in Embase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213A36A8" w14:textId="77777777" w:rsidR="00BE39C0" w:rsidRPr="00B40B6F" w:rsidRDefault="00BE39C0" w:rsidP="00BA1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514F8FD1" w14:textId="77777777" w:rsidR="00BE39C0" w:rsidRPr="00B40B6F" w:rsidRDefault="00BE39C0" w:rsidP="00BE39C0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/exp = exploded </w:t>
            </w:r>
            <w:proofErr w:type="spellStart"/>
            <w:r w:rsidRPr="00B40B6F">
              <w:rPr>
                <w:sz w:val="20"/>
                <w:lang w:val="en-US"/>
              </w:rPr>
              <w:t>Emtree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14:paraId="744D1505" w14:textId="77777777" w:rsidR="00BE39C0" w:rsidRPr="00B40B6F" w:rsidRDefault="00BE39C0" w:rsidP="00BE39C0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/de = non exploded </w:t>
            </w:r>
            <w:proofErr w:type="spellStart"/>
            <w:r w:rsidRPr="00B40B6F">
              <w:rPr>
                <w:sz w:val="20"/>
                <w:lang w:val="en-US"/>
              </w:rPr>
              <w:t>Emtree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14:paraId="4C2C67B0" w14:textId="77777777" w:rsidR="00BE39C0" w:rsidRPr="00B40B6F" w:rsidRDefault="00BE39C0" w:rsidP="00BE39C0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proofErr w:type="spellStart"/>
            <w:proofErr w:type="gramStart"/>
            <w:r w:rsidRPr="00B40B6F">
              <w:rPr>
                <w:sz w:val="20"/>
                <w:lang w:val="en-US"/>
              </w:rPr>
              <w:t>ti,ab</w:t>
            </w:r>
            <w:proofErr w:type="gramEnd"/>
            <w:r>
              <w:rPr>
                <w:sz w:val="20"/>
                <w:lang w:val="en-US"/>
              </w:rPr>
              <w:t>,kw</w:t>
            </w:r>
            <w:proofErr w:type="spellEnd"/>
            <w:r w:rsidRPr="00B40B6F">
              <w:rPr>
                <w:sz w:val="20"/>
                <w:lang w:val="en-US"/>
              </w:rPr>
              <w:t xml:space="preserve"> = title</w:t>
            </w:r>
            <w:r>
              <w:rPr>
                <w:sz w:val="20"/>
                <w:lang w:val="en-US"/>
              </w:rPr>
              <w:t xml:space="preserve">, </w:t>
            </w:r>
            <w:r w:rsidRPr="00B40B6F">
              <w:rPr>
                <w:sz w:val="20"/>
                <w:lang w:val="en-US"/>
              </w:rPr>
              <w:t>abstract</w:t>
            </w:r>
            <w:r>
              <w:rPr>
                <w:sz w:val="20"/>
                <w:lang w:val="en-US"/>
              </w:rPr>
              <w:t xml:space="preserve"> and author keywords</w:t>
            </w:r>
          </w:p>
          <w:p w14:paraId="5E92A2FA" w14:textId="77777777" w:rsidR="00BE39C0" w:rsidRPr="00B40B6F" w:rsidRDefault="00BE39C0" w:rsidP="00BE39C0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NEAR/x = within x words, regardless of order</w:t>
            </w:r>
          </w:p>
          <w:p w14:paraId="3A833B12" w14:textId="77777777" w:rsidR="00BE39C0" w:rsidRPr="00B40B6F" w:rsidRDefault="00BE39C0" w:rsidP="00BE39C0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</w:tc>
      </w:tr>
      <w:tr w:rsidR="00BE39C0" w14:paraId="2720D761" w14:textId="77777777" w:rsidTr="00BA1454">
        <w:trPr>
          <w:trHeight w:val="1028"/>
        </w:trPr>
        <w:tc>
          <w:tcPr>
            <w:tcW w:w="9745" w:type="dxa"/>
            <w:gridSpan w:val="2"/>
          </w:tcPr>
          <w:tbl>
            <w:tblPr>
              <w:tblStyle w:val="Tabellrutnt"/>
              <w:tblW w:w="0" w:type="auto"/>
              <w:tblLook w:val="04A0" w:firstRow="1" w:lastRow="0" w:firstColumn="1" w:lastColumn="0" w:noHBand="0" w:noVBand="1"/>
            </w:tblPr>
            <w:tblGrid>
              <w:gridCol w:w="550"/>
              <w:gridCol w:w="7974"/>
              <w:gridCol w:w="995"/>
            </w:tblGrid>
            <w:tr w:rsidR="00BE39C0" w:rsidRPr="00BF429B" w14:paraId="3377CBF9" w14:textId="77777777" w:rsidTr="00BA1454">
              <w:tc>
                <w:tcPr>
                  <w:tcW w:w="0" w:type="auto"/>
                </w:tcPr>
                <w:p w14:paraId="14A366A0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o.</w:t>
                  </w:r>
                </w:p>
              </w:tc>
              <w:tc>
                <w:tcPr>
                  <w:tcW w:w="0" w:type="auto"/>
                </w:tcPr>
                <w:p w14:paraId="5BA4B54E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Query</w:t>
                  </w:r>
                </w:p>
              </w:tc>
              <w:tc>
                <w:tcPr>
                  <w:tcW w:w="0" w:type="auto"/>
                </w:tcPr>
                <w:p w14:paraId="58CC5F7B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Results</w:t>
                  </w:r>
                </w:p>
              </w:tc>
            </w:tr>
            <w:tr w:rsidR="00BE39C0" w:rsidRPr="00BF429B" w14:paraId="43896D4F" w14:textId="77777777" w:rsidTr="00BA1454">
              <w:tc>
                <w:tcPr>
                  <w:tcW w:w="0" w:type="auto"/>
                </w:tcPr>
                <w:p w14:paraId="15D8E494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8</w:t>
                  </w:r>
                </w:p>
              </w:tc>
              <w:tc>
                <w:tcPr>
                  <w:tcW w:w="0" w:type="auto"/>
                </w:tcPr>
                <w:p w14:paraId="3CC5C26E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7 NOT #16</w:t>
                  </w:r>
                </w:p>
              </w:tc>
              <w:tc>
                <w:tcPr>
                  <w:tcW w:w="0" w:type="auto"/>
                </w:tcPr>
                <w:p w14:paraId="09C0C670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035</w:t>
                  </w:r>
                </w:p>
              </w:tc>
            </w:tr>
            <w:tr w:rsidR="00BE39C0" w:rsidRPr="00BF429B" w14:paraId="6DDE36A2" w14:textId="77777777" w:rsidTr="00BA1454">
              <w:tc>
                <w:tcPr>
                  <w:tcW w:w="0" w:type="auto"/>
                </w:tcPr>
                <w:p w14:paraId="0A335980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7</w:t>
                  </w:r>
                </w:p>
              </w:tc>
              <w:tc>
                <w:tcPr>
                  <w:tcW w:w="0" w:type="auto"/>
                </w:tcPr>
                <w:p w14:paraId="6EFD4941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7 AND #15</w:t>
                  </w:r>
                </w:p>
              </w:tc>
              <w:tc>
                <w:tcPr>
                  <w:tcW w:w="0" w:type="auto"/>
                </w:tcPr>
                <w:p w14:paraId="05F046F1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488</w:t>
                  </w:r>
                </w:p>
              </w:tc>
            </w:tr>
            <w:tr w:rsidR="00BE39C0" w:rsidRPr="00BF429B" w14:paraId="40B03A5E" w14:textId="77777777" w:rsidTr="00BA1454">
              <w:tc>
                <w:tcPr>
                  <w:tcW w:w="0" w:type="auto"/>
                </w:tcPr>
                <w:p w14:paraId="00E2CFB4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6</w:t>
                  </w:r>
                </w:p>
              </w:tc>
              <w:tc>
                <w:tcPr>
                  <w:tcW w:w="0" w:type="auto"/>
                </w:tcPr>
                <w:p w14:paraId="1846E0C5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[animals]/</w:t>
                  </w:r>
                  <w:proofErr w:type="spellStart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lim</w:t>
                  </w:r>
                  <w:proofErr w:type="spellEnd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NOT [humans]/</w:t>
                  </w:r>
                  <w:proofErr w:type="spellStart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lim</w:t>
                  </w:r>
                  <w:proofErr w:type="spellEnd"/>
                </w:p>
              </w:tc>
              <w:tc>
                <w:tcPr>
                  <w:tcW w:w="0" w:type="auto"/>
                </w:tcPr>
                <w:p w14:paraId="722997C4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548959</w:t>
                  </w:r>
                </w:p>
              </w:tc>
            </w:tr>
            <w:tr w:rsidR="00BE39C0" w:rsidRPr="00BF429B" w14:paraId="5A55E239" w14:textId="77777777" w:rsidTr="00BA1454">
              <w:tc>
                <w:tcPr>
                  <w:tcW w:w="0" w:type="auto"/>
                </w:tcPr>
                <w:p w14:paraId="43BC09A1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5</w:t>
                  </w:r>
                </w:p>
              </w:tc>
              <w:tc>
                <w:tcPr>
                  <w:tcW w:w="0" w:type="auto"/>
                </w:tcPr>
                <w:p w14:paraId="1FCA4B65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8 OR #9 OR #10 OR #11 OR #12 OR #13 OR #14</w:t>
                  </w:r>
                </w:p>
              </w:tc>
              <w:tc>
                <w:tcPr>
                  <w:tcW w:w="0" w:type="auto"/>
                </w:tcPr>
                <w:p w14:paraId="2EBB165E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84925</w:t>
                  </w:r>
                </w:p>
              </w:tc>
            </w:tr>
            <w:tr w:rsidR="00BE39C0" w:rsidRPr="00BF429B" w14:paraId="58B85051" w14:textId="77777777" w:rsidTr="00BA1454">
              <w:tc>
                <w:tcPr>
                  <w:tcW w:w="0" w:type="auto"/>
                </w:tcPr>
                <w:p w14:paraId="2BD488E3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#14</w:t>
                  </w:r>
                </w:p>
              </w:tc>
              <w:tc>
                <w:tcPr>
                  <w:tcW w:w="0" w:type="auto"/>
                </w:tcPr>
                <w:p w14:paraId="139440B0" w14:textId="77777777" w:rsidR="00BE39C0" w:rsidRPr="00C55EA4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proofErr w:type="spellStart"/>
                  <w:r w:rsidRPr="00C55EA4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cystiti</w:t>
                  </w:r>
                  <w:proofErr w:type="spellEnd"/>
                  <w:proofErr w:type="gramStart"/>
                  <w:r w:rsidRPr="00C55EA4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*:</w:t>
                  </w:r>
                  <w:proofErr w:type="spellStart"/>
                  <w:r w:rsidRPr="00C55EA4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ti</w:t>
                  </w:r>
                  <w:proofErr w:type="gramEnd"/>
                  <w:r w:rsidRPr="00C55EA4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,ab,kw</w:t>
                  </w:r>
                  <w:proofErr w:type="spellEnd"/>
                  <w:r w:rsidRPr="00C55EA4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 xml:space="preserve"> OR </w:t>
                  </w:r>
                  <w:proofErr w:type="spellStart"/>
                  <w:r w:rsidRPr="00C55EA4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urethriti</w:t>
                  </w:r>
                  <w:proofErr w:type="spellEnd"/>
                  <w:r w:rsidRPr="00C55EA4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*:</w:t>
                  </w:r>
                  <w:proofErr w:type="spellStart"/>
                  <w:r w:rsidRPr="00C55EA4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ti,ab,kw</w:t>
                  </w:r>
                  <w:proofErr w:type="spellEnd"/>
                  <w:r w:rsidRPr="00C55EA4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 xml:space="preserve"> OR polyp*:</w:t>
                  </w:r>
                  <w:proofErr w:type="spellStart"/>
                  <w:r w:rsidRPr="00C55EA4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ti,ab,kw</w:t>
                  </w:r>
                  <w:proofErr w:type="spellEnd"/>
                  <w:r w:rsidRPr="00C55EA4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 xml:space="preserve"> OR '</w:t>
                  </w:r>
                  <w:proofErr w:type="spellStart"/>
                  <w:r w:rsidRPr="00C55EA4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lamina</w:t>
                  </w:r>
                  <w:proofErr w:type="spellEnd"/>
                  <w:r w:rsidRPr="00C55EA4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 xml:space="preserve"> </w:t>
                  </w:r>
                  <w:proofErr w:type="spellStart"/>
                  <w:r w:rsidRPr="00C55EA4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propria</w:t>
                  </w:r>
                  <w:proofErr w:type="spellEnd"/>
                  <w:r w:rsidRPr="00C55EA4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':</w:t>
                  </w:r>
                  <w:proofErr w:type="spellStart"/>
                  <w:r w:rsidRPr="00C55EA4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ti,ab,kw</w:t>
                  </w:r>
                  <w:proofErr w:type="spellEnd"/>
                  <w:r w:rsidRPr="00C55EA4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 xml:space="preserve"> OR '</w:t>
                  </w:r>
                  <w:proofErr w:type="spellStart"/>
                  <w:r w:rsidRPr="00C55EA4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morphological</w:t>
                  </w:r>
                  <w:proofErr w:type="spellEnd"/>
                  <w:r w:rsidRPr="00C55EA4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 xml:space="preserve"> lesion*':</w:t>
                  </w:r>
                  <w:proofErr w:type="spellStart"/>
                  <w:r w:rsidRPr="00C55EA4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ti,ab,kw</w:t>
                  </w:r>
                  <w:proofErr w:type="spellEnd"/>
                  <w:r w:rsidRPr="00C55EA4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 xml:space="preserve"> OR 'von brunn* </w:t>
                  </w:r>
                  <w:proofErr w:type="spellStart"/>
                  <w:r w:rsidRPr="00C55EA4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nest</w:t>
                  </w:r>
                  <w:proofErr w:type="spellEnd"/>
                  <w:r w:rsidRPr="00C55EA4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*':</w:t>
                  </w:r>
                  <w:proofErr w:type="spellStart"/>
                  <w:r w:rsidRPr="00C55EA4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ti,ab,kw</w:t>
                  </w:r>
                  <w:proofErr w:type="spellEnd"/>
                </w:p>
              </w:tc>
              <w:tc>
                <w:tcPr>
                  <w:tcW w:w="0" w:type="auto"/>
                </w:tcPr>
                <w:p w14:paraId="398259B5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proofErr w:type="gramStart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474578</w:t>
                  </w:r>
                  <w:proofErr w:type="gramEnd"/>
                </w:p>
              </w:tc>
            </w:tr>
            <w:tr w:rsidR="00BE39C0" w:rsidRPr="00BF429B" w14:paraId="2DDEFA48" w14:textId="77777777" w:rsidTr="00BA1454">
              <w:tc>
                <w:tcPr>
                  <w:tcW w:w="0" w:type="auto"/>
                </w:tcPr>
                <w:p w14:paraId="31EE0BEB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#13</w:t>
                  </w:r>
                </w:p>
              </w:tc>
              <w:tc>
                <w:tcPr>
                  <w:tcW w:w="0" w:type="auto"/>
                </w:tcPr>
                <w:p w14:paraId="144BFDB5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((bladder* OR </w:t>
                  </w:r>
                  <w:proofErr w:type="spellStart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uretera</w:t>
                  </w:r>
                  <w:proofErr w:type="spellEnd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OR urethra* OR </w:t>
                  </w:r>
                  <w:proofErr w:type="spellStart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urin</w:t>
                  </w:r>
                  <w:proofErr w:type="spellEnd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) NEAR/3 (damage* OR lesion* OR </w:t>
                  </w:r>
                  <w:proofErr w:type="spellStart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njur</w:t>
                  </w:r>
                  <w:proofErr w:type="spellEnd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 OR inflammation* OR wound*)</w:t>
                  </w:r>
                  <w:proofErr w:type="gramStart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):</w:t>
                  </w:r>
                  <w:proofErr w:type="spellStart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</w:t>
                  </w:r>
                  <w:proofErr w:type="gramEnd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,ab,kw</w:t>
                  </w:r>
                  <w:proofErr w:type="spellEnd"/>
                </w:p>
              </w:tc>
              <w:tc>
                <w:tcPr>
                  <w:tcW w:w="0" w:type="auto"/>
                </w:tcPr>
                <w:p w14:paraId="4250B93C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proofErr w:type="gramStart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24733</w:t>
                  </w:r>
                  <w:proofErr w:type="gramEnd"/>
                </w:p>
              </w:tc>
            </w:tr>
            <w:tr w:rsidR="00BE39C0" w:rsidRPr="00BF429B" w14:paraId="2775175F" w14:textId="77777777" w:rsidTr="00BA1454">
              <w:tc>
                <w:tcPr>
                  <w:tcW w:w="0" w:type="auto"/>
                </w:tcPr>
                <w:p w14:paraId="5E345A92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#12</w:t>
                  </w:r>
                </w:p>
              </w:tc>
              <w:tc>
                <w:tcPr>
                  <w:tcW w:w="0" w:type="auto"/>
                </w:tcPr>
                <w:p w14:paraId="198378A5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((mucous* OR </w:t>
                  </w:r>
                  <w:proofErr w:type="spellStart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mucos</w:t>
                  </w:r>
                  <w:proofErr w:type="spellEnd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OR mucus*) NEAR/3 (damage* OR lesion* OR </w:t>
                  </w:r>
                  <w:proofErr w:type="spellStart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njur</w:t>
                  </w:r>
                  <w:proofErr w:type="spellEnd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 OR inflammation* OR wound*)</w:t>
                  </w:r>
                  <w:proofErr w:type="gramStart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):</w:t>
                  </w:r>
                  <w:proofErr w:type="spellStart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</w:t>
                  </w:r>
                  <w:proofErr w:type="gramEnd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,ab,kw</w:t>
                  </w:r>
                  <w:proofErr w:type="spellEnd"/>
                </w:p>
              </w:tc>
              <w:tc>
                <w:tcPr>
                  <w:tcW w:w="0" w:type="auto"/>
                </w:tcPr>
                <w:p w14:paraId="63B8111B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proofErr w:type="gramStart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44740</w:t>
                  </w:r>
                  <w:proofErr w:type="gramEnd"/>
                </w:p>
              </w:tc>
            </w:tr>
            <w:tr w:rsidR="00BE39C0" w:rsidRPr="00BF429B" w14:paraId="4ABE5278" w14:textId="77777777" w:rsidTr="00BA1454">
              <w:tc>
                <w:tcPr>
                  <w:tcW w:w="0" w:type="auto"/>
                </w:tcPr>
                <w:p w14:paraId="520E53D4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#11</w:t>
                  </w:r>
                </w:p>
              </w:tc>
              <w:tc>
                <w:tcPr>
                  <w:tcW w:w="0" w:type="auto"/>
                </w:tcPr>
                <w:p w14:paraId="0AB2CE53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'polyps'/</w:t>
                  </w:r>
                  <w:proofErr w:type="spellStart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exp</w:t>
                  </w:r>
                  <w:proofErr w:type="spellEnd"/>
                </w:p>
              </w:tc>
              <w:tc>
                <w:tcPr>
                  <w:tcW w:w="0" w:type="auto"/>
                </w:tcPr>
                <w:p w14:paraId="08A2059F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proofErr w:type="gramStart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100668</w:t>
                  </w:r>
                  <w:proofErr w:type="gramEnd"/>
                </w:p>
              </w:tc>
            </w:tr>
            <w:tr w:rsidR="00BE39C0" w:rsidRPr="00BF429B" w14:paraId="1AFA3317" w14:textId="77777777" w:rsidTr="00BA1454">
              <w:tc>
                <w:tcPr>
                  <w:tcW w:w="0" w:type="auto"/>
                </w:tcPr>
                <w:p w14:paraId="026E97CB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#10</w:t>
                  </w:r>
                </w:p>
              </w:tc>
              <w:tc>
                <w:tcPr>
                  <w:tcW w:w="0" w:type="auto"/>
                </w:tcPr>
                <w:p w14:paraId="67C2042F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'</w:t>
                  </w:r>
                  <w:proofErr w:type="spellStart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urethritis</w:t>
                  </w:r>
                  <w:proofErr w:type="spellEnd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'/</w:t>
                  </w:r>
                  <w:proofErr w:type="spellStart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exp</w:t>
                  </w:r>
                  <w:proofErr w:type="spellEnd"/>
                </w:p>
              </w:tc>
              <w:tc>
                <w:tcPr>
                  <w:tcW w:w="0" w:type="auto"/>
                </w:tcPr>
                <w:p w14:paraId="19277D2F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8630</w:t>
                  </w:r>
                </w:p>
              </w:tc>
            </w:tr>
            <w:tr w:rsidR="00BE39C0" w:rsidRPr="00BF429B" w14:paraId="3959E2A3" w14:textId="77777777" w:rsidTr="00BA1454">
              <w:tc>
                <w:tcPr>
                  <w:tcW w:w="0" w:type="auto"/>
                </w:tcPr>
                <w:p w14:paraId="0B86C9FB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#9</w:t>
                  </w:r>
                </w:p>
              </w:tc>
              <w:tc>
                <w:tcPr>
                  <w:tcW w:w="0" w:type="auto"/>
                </w:tcPr>
                <w:p w14:paraId="4CFF66BE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'</w:t>
                  </w:r>
                  <w:proofErr w:type="spellStart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cystitis</w:t>
                  </w:r>
                  <w:proofErr w:type="spellEnd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'/de</w:t>
                  </w:r>
                </w:p>
              </w:tc>
              <w:tc>
                <w:tcPr>
                  <w:tcW w:w="0" w:type="auto"/>
                </w:tcPr>
                <w:p w14:paraId="7D156894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proofErr w:type="gramStart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19592</w:t>
                  </w:r>
                  <w:proofErr w:type="gramEnd"/>
                </w:p>
              </w:tc>
            </w:tr>
            <w:tr w:rsidR="00BE39C0" w:rsidRPr="00BF429B" w14:paraId="74F0292B" w14:textId="77777777" w:rsidTr="00BA1454">
              <w:tc>
                <w:tcPr>
                  <w:tcW w:w="0" w:type="auto"/>
                </w:tcPr>
                <w:p w14:paraId="48585E35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#8</w:t>
                  </w:r>
                </w:p>
              </w:tc>
              <w:tc>
                <w:tcPr>
                  <w:tcW w:w="0" w:type="auto"/>
                </w:tcPr>
                <w:p w14:paraId="0122ECAD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'</w:t>
                  </w:r>
                  <w:proofErr w:type="spellStart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mucosa</w:t>
                  </w:r>
                  <w:proofErr w:type="spellEnd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'/</w:t>
                  </w:r>
                  <w:proofErr w:type="spellStart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exp</w:t>
                  </w:r>
                  <w:proofErr w:type="spellEnd"/>
                </w:p>
              </w:tc>
              <w:tc>
                <w:tcPr>
                  <w:tcW w:w="0" w:type="auto"/>
                </w:tcPr>
                <w:p w14:paraId="33DE5F06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proofErr w:type="gramStart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351891</w:t>
                  </w:r>
                  <w:proofErr w:type="gramEnd"/>
                </w:p>
              </w:tc>
            </w:tr>
            <w:tr w:rsidR="00BE39C0" w:rsidRPr="00BF429B" w14:paraId="0F7B8071" w14:textId="77777777" w:rsidTr="00BA1454">
              <w:tc>
                <w:tcPr>
                  <w:tcW w:w="0" w:type="auto"/>
                </w:tcPr>
                <w:p w14:paraId="3C68409C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#7</w:t>
                  </w:r>
                </w:p>
              </w:tc>
              <w:tc>
                <w:tcPr>
                  <w:tcW w:w="0" w:type="auto"/>
                </w:tcPr>
                <w:p w14:paraId="068364C9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 OR #2 OR #3 OR #4 OR #5 OR #6</w:t>
                  </w:r>
                </w:p>
              </w:tc>
              <w:tc>
                <w:tcPr>
                  <w:tcW w:w="0" w:type="auto"/>
                </w:tcPr>
                <w:p w14:paraId="79BE2AC3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proofErr w:type="gramStart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70679</w:t>
                  </w:r>
                  <w:proofErr w:type="gramEnd"/>
                </w:p>
              </w:tc>
            </w:tr>
            <w:tr w:rsidR="00BE39C0" w:rsidRPr="00BF429B" w14:paraId="420E1273" w14:textId="77777777" w:rsidTr="00BA1454">
              <w:tc>
                <w:tcPr>
                  <w:tcW w:w="0" w:type="auto"/>
                </w:tcPr>
                <w:p w14:paraId="0FFB1D6F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#6</w:t>
                  </w:r>
                </w:p>
              </w:tc>
              <w:tc>
                <w:tcPr>
                  <w:tcW w:w="0" w:type="auto"/>
                </w:tcPr>
                <w:p w14:paraId="2FA4EF83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'catheter* a </w:t>
                  </w:r>
                  <w:proofErr w:type="spellStart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emeure</w:t>
                  </w:r>
                  <w:proofErr w:type="spellEnd"/>
                  <w:proofErr w:type="gramStart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':</w:t>
                  </w:r>
                  <w:proofErr w:type="spellStart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</w:t>
                  </w:r>
                  <w:proofErr w:type="gramEnd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,ab,kw</w:t>
                  </w:r>
                  <w:proofErr w:type="spellEnd"/>
                </w:p>
              </w:tc>
              <w:tc>
                <w:tcPr>
                  <w:tcW w:w="0" w:type="auto"/>
                </w:tcPr>
                <w:p w14:paraId="6585334E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11</w:t>
                  </w:r>
                </w:p>
              </w:tc>
            </w:tr>
            <w:tr w:rsidR="00BE39C0" w:rsidRPr="00BF429B" w14:paraId="1B87BCB6" w14:textId="77777777" w:rsidTr="00BA1454">
              <w:tc>
                <w:tcPr>
                  <w:tcW w:w="0" w:type="auto"/>
                </w:tcPr>
                <w:p w14:paraId="30E69AD2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#5</w:t>
                  </w:r>
                </w:p>
              </w:tc>
              <w:tc>
                <w:tcPr>
                  <w:tcW w:w="0" w:type="auto"/>
                </w:tcPr>
                <w:p w14:paraId="19CE4A5A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((bladder* OR </w:t>
                  </w:r>
                  <w:proofErr w:type="spellStart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uretera</w:t>
                  </w:r>
                  <w:proofErr w:type="spellEnd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OR urethra* OR </w:t>
                  </w:r>
                  <w:proofErr w:type="spellStart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urin</w:t>
                  </w:r>
                  <w:proofErr w:type="spellEnd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) NEAR/3 catheter*</w:t>
                  </w:r>
                  <w:proofErr w:type="gramStart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):</w:t>
                  </w:r>
                  <w:proofErr w:type="spellStart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</w:t>
                  </w:r>
                  <w:proofErr w:type="gramEnd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,ab,kw</w:t>
                  </w:r>
                  <w:proofErr w:type="spellEnd"/>
                </w:p>
              </w:tc>
              <w:tc>
                <w:tcPr>
                  <w:tcW w:w="0" w:type="auto"/>
                </w:tcPr>
                <w:p w14:paraId="1A070CEE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proofErr w:type="gramStart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26538</w:t>
                  </w:r>
                  <w:proofErr w:type="gramEnd"/>
                </w:p>
              </w:tc>
            </w:tr>
            <w:tr w:rsidR="00BE39C0" w:rsidRPr="00BF429B" w14:paraId="6131CC4A" w14:textId="77777777" w:rsidTr="00BA1454">
              <w:tc>
                <w:tcPr>
                  <w:tcW w:w="0" w:type="auto"/>
                </w:tcPr>
                <w:p w14:paraId="415F5913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#4</w:t>
                  </w:r>
                </w:p>
              </w:tc>
              <w:tc>
                <w:tcPr>
                  <w:tcW w:w="0" w:type="auto"/>
                </w:tcPr>
                <w:p w14:paraId="01E90845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(('</w:t>
                  </w:r>
                  <w:proofErr w:type="spellStart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elf retaining</w:t>
                  </w:r>
                  <w:proofErr w:type="spellEnd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' OR indwelling OR 'in dwelling' OR implantable OR </w:t>
                  </w:r>
                  <w:proofErr w:type="spellStart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kohli</w:t>
                  </w:r>
                  <w:proofErr w:type="spellEnd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'long term' OR foley) NEAR/3 catheter*</w:t>
                  </w:r>
                  <w:proofErr w:type="gramStart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):</w:t>
                  </w:r>
                  <w:proofErr w:type="spellStart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</w:t>
                  </w:r>
                  <w:proofErr w:type="gramEnd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,ab,kw</w:t>
                  </w:r>
                  <w:proofErr w:type="spellEnd"/>
                </w:p>
              </w:tc>
              <w:tc>
                <w:tcPr>
                  <w:tcW w:w="0" w:type="auto"/>
                </w:tcPr>
                <w:p w14:paraId="63EEF4CA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proofErr w:type="gramStart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25235</w:t>
                  </w:r>
                  <w:proofErr w:type="gramEnd"/>
                </w:p>
              </w:tc>
            </w:tr>
            <w:tr w:rsidR="00BE39C0" w:rsidRPr="00BF429B" w14:paraId="71AA9921" w14:textId="77777777" w:rsidTr="00BA1454">
              <w:tc>
                <w:tcPr>
                  <w:tcW w:w="0" w:type="auto"/>
                </w:tcPr>
                <w:p w14:paraId="4E771ABC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#3</w:t>
                  </w:r>
                </w:p>
              </w:tc>
              <w:tc>
                <w:tcPr>
                  <w:tcW w:w="0" w:type="auto"/>
                </w:tcPr>
                <w:p w14:paraId="4A496EB2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 xml:space="preserve">'bladder </w:t>
                  </w:r>
                  <w:proofErr w:type="spellStart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catheterization</w:t>
                  </w:r>
                  <w:proofErr w:type="spellEnd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'/</w:t>
                  </w:r>
                  <w:proofErr w:type="spellStart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exp</w:t>
                  </w:r>
                  <w:proofErr w:type="spellEnd"/>
                </w:p>
              </w:tc>
              <w:tc>
                <w:tcPr>
                  <w:tcW w:w="0" w:type="auto"/>
                </w:tcPr>
                <w:p w14:paraId="7E2878AE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proofErr w:type="gramStart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11692</w:t>
                  </w:r>
                  <w:proofErr w:type="gramEnd"/>
                </w:p>
              </w:tc>
            </w:tr>
            <w:tr w:rsidR="00BE39C0" w:rsidRPr="00BF429B" w14:paraId="4A275A72" w14:textId="77777777" w:rsidTr="00BA1454">
              <w:tc>
                <w:tcPr>
                  <w:tcW w:w="0" w:type="auto"/>
                </w:tcPr>
                <w:p w14:paraId="38C172D0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#2</w:t>
                  </w:r>
                </w:p>
              </w:tc>
              <w:tc>
                <w:tcPr>
                  <w:tcW w:w="0" w:type="auto"/>
                </w:tcPr>
                <w:p w14:paraId="705E57B9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'</w:t>
                  </w:r>
                  <w:proofErr w:type="spellStart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indwelling</w:t>
                  </w:r>
                  <w:proofErr w:type="spellEnd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 xml:space="preserve"> </w:t>
                  </w:r>
                  <w:proofErr w:type="spellStart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catheter</w:t>
                  </w:r>
                  <w:proofErr w:type="spellEnd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'/</w:t>
                  </w:r>
                  <w:proofErr w:type="spellStart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exp</w:t>
                  </w:r>
                  <w:proofErr w:type="spellEnd"/>
                </w:p>
              </w:tc>
              <w:tc>
                <w:tcPr>
                  <w:tcW w:w="0" w:type="auto"/>
                </w:tcPr>
                <w:p w14:paraId="6E583CF4" w14:textId="77777777" w:rsidR="00BE39C0" w:rsidRPr="00BF429B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proofErr w:type="gramStart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23607</w:t>
                  </w:r>
                  <w:proofErr w:type="gramEnd"/>
                </w:p>
              </w:tc>
            </w:tr>
            <w:tr w:rsidR="00BE39C0" w:rsidRPr="00B40B6F" w14:paraId="7703676F" w14:textId="77777777" w:rsidTr="00BA1454">
              <w:tc>
                <w:tcPr>
                  <w:tcW w:w="0" w:type="auto"/>
                </w:tcPr>
                <w:p w14:paraId="62C5A05A" w14:textId="77777777" w:rsidR="00BE39C0" w:rsidRPr="00BF429B" w:rsidRDefault="00BE39C0" w:rsidP="00BA1454">
                  <w:pPr>
                    <w:pStyle w:val="Normalweb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#1</w:t>
                  </w:r>
                </w:p>
              </w:tc>
              <w:tc>
                <w:tcPr>
                  <w:tcW w:w="0" w:type="auto"/>
                </w:tcPr>
                <w:p w14:paraId="52A58DD6" w14:textId="77777777" w:rsidR="00BE39C0" w:rsidRPr="00BF429B" w:rsidRDefault="00BE39C0" w:rsidP="00BA1454">
                  <w:pPr>
                    <w:pStyle w:val="Normalweb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'</w:t>
                  </w:r>
                  <w:proofErr w:type="spellStart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urinary</w:t>
                  </w:r>
                  <w:proofErr w:type="spellEnd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 xml:space="preserve"> </w:t>
                  </w:r>
                  <w:proofErr w:type="spellStart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catheter</w:t>
                  </w:r>
                  <w:proofErr w:type="spellEnd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'/</w:t>
                  </w:r>
                  <w:proofErr w:type="spellStart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exp</w:t>
                  </w:r>
                  <w:proofErr w:type="spellEnd"/>
                </w:p>
              </w:tc>
              <w:tc>
                <w:tcPr>
                  <w:tcW w:w="0" w:type="auto"/>
                </w:tcPr>
                <w:p w14:paraId="343F2F39" w14:textId="77777777" w:rsidR="00BE39C0" w:rsidRPr="00B40B6F" w:rsidRDefault="00BE39C0" w:rsidP="00BA1454">
                  <w:pPr>
                    <w:pStyle w:val="Normalweb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proofErr w:type="gramStart"/>
                  <w:r w:rsidRPr="00BF429B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26468</w:t>
                  </w:r>
                  <w:proofErr w:type="gramEnd"/>
                </w:p>
              </w:tc>
            </w:tr>
          </w:tbl>
          <w:p w14:paraId="58A40356" w14:textId="77777777" w:rsidR="00BE39C0" w:rsidRPr="00B40B6F" w:rsidRDefault="00BE39C0" w:rsidP="00BA1454">
            <w:pPr>
              <w:pStyle w:val="Normalweb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4F48642E" w14:textId="77777777" w:rsidR="00E26290" w:rsidRDefault="00E26290" w:rsidP="00E26290">
      <w:pPr>
        <w:spacing w:after="200" w:line="276" w:lineRule="auto"/>
      </w:pPr>
    </w:p>
    <w:p w14:paraId="273818D9" w14:textId="77777777" w:rsidR="00E26290" w:rsidRPr="00006DE3" w:rsidRDefault="00E26290" w:rsidP="00E26290">
      <w:pPr>
        <w:spacing w:after="200" w:line="276" w:lineRule="auto"/>
        <w:jc w:val="center"/>
        <w:outlineLvl w:val="0"/>
        <w:rPr>
          <w:sz w:val="32"/>
          <w:szCs w:val="20"/>
        </w:rPr>
      </w:pPr>
      <w:r w:rsidRPr="00006DE3">
        <w:rPr>
          <w:sz w:val="32"/>
          <w:szCs w:val="20"/>
        </w:rPr>
        <w:br w:type="page"/>
      </w:r>
    </w:p>
    <w:p w14:paraId="2E1DF208" w14:textId="77777777" w:rsidR="00E26290" w:rsidRPr="001961D3" w:rsidRDefault="00E26290" w:rsidP="00E26290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lastRenderedPageBreak/>
        <w:t>3</w:t>
      </w:r>
      <w:r w:rsidRPr="001961D3">
        <w:rPr>
          <w:sz w:val="32"/>
          <w:szCs w:val="20"/>
          <w:lang w:val="en-US"/>
        </w:rPr>
        <w:t xml:space="preserve">. </w:t>
      </w:r>
      <w:r>
        <w:rPr>
          <w:sz w:val="32"/>
          <w:szCs w:val="20"/>
          <w:lang w:val="en-US"/>
        </w:rPr>
        <w:t>Cochrane Library</w:t>
      </w:r>
    </w:p>
    <w:tbl>
      <w:tblPr>
        <w:tblStyle w:val="Tabellrutnt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553"/>
        <w:gridCol w:w="6192"/>
      </w:tblGrid>
      <w:tr w:rsidR="00BE39C0" w:rsidRPr="00BE39C0" w14:paraId="425CA53F" w14:textId="77777777" w:rsidTr="00BA1454">
        <w:trPr>
          <w:trHeight w:val="1046"/>
        </w:trPr>
        <w:tc>
          <w:tcPr>
            <w:tcW w:w="3553" w:type="dxa"/>
            <w:shd w:val="clear" w:color="auto" w:fill="F2F2F2" w:themeFill="background1" w:themeFillShade="F2"/>
          </w:tcPr>
          <w:p w14:paraId="03992D2F" w14:textId="77777777" w:rsidR="00BE39C0" w:rsidRPr="00B40B6F" w:rsidRDefault="00BE39C0" w:rsidP="00BA1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Interface: Wiley</w:t>
            </w:r>
          </w:p>
          <w:p w14:paraId="266717A0" w14:textId="77777777" w:rsidR="00BE39C0" w:rsidRPr="00B40B6F" w:rsidRDefault="00BE39C0" w:rsidP="00BA1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>
              <w:rPr>
                <w:sz w:val="20"/>
                <w:lang w:val="en-US"/>
              </w:rPr>
              <w:t>2024-08-05</w:t>
            </w:r>
          </w:p>
          <w:p w14:paraId="5C022DC4" w14:textId="77777777" w:rsidR="00BE39C0" w:rsidRPr="00B40B6F" w:rsidRDefault="00BE39C0" w:rsidP="00BA1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>
              <w:rPr>
                <w:sz w:val="20"/>
                <w:lang w:val="en-US"/>
              </w:rPr>
              <w:t>282</w:t>
            </w:r>
          </w:p>
        </w:tc>
        <w:tc>
          <w:tcPr>
            <w:tcW w:w="6192" w:type="dxa"/>
            <w:shd w:val="clear" w:color="auto" w:fill="F2F2F2" w:themeFill="background1" w:themeFillShade="F2"/>
          </w:tcPr>
          <w:p w14:paraId="5AA28D78" w14:textId="77777777" w:rsidR="00BE39C0" w:rsidRPr="00B40B6F" w:rsidRDefault="00BE39C0" w:rsidP="00BA1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291A298F" w14:textId="77777777" w:rsidR="00BE39C0" w:rsidRPr="00B40B6F" w:rsidRDefault="00BE39C0" w:rsidP="00BE39C0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proofErr w:type="spellStart"/>
            <w:proofErr w:type="gramStart"/>
            <w:r w:rsidRPr="00B40B6F">
              <w:rPr>
                <w:sz w:val="20"/>
                <w:lang w:val="en-US"/>
              </w:rPr>
              <w:t>ti,ab</w:t>
            </w:r>
            <w:proofErr w:type="gramEnd"/>
            <w:r w:rsidRPr="00B40B6F">
              <w:rPr>
                <w:sz w:val="20"/>
                <w:lang w:val="en-US"/>
              </w:rPr>
              <w:t>,kw</w:t>
            </w:r>
            <w:proofErr w:type="spellEnd"/>
            <w:r w:rsidRPr="00B40B6F">
              <w:rPr>
                <w:sz w:val="20"/>
                <w:lang w:val="en-US"/>
              </w:rPr>
              <w:t xml:space="preserve"> = title, abstract and author keywords</w:t>
            </w:r>
          </w:p>
          <w:p w14:paraId="6BB91B2E" w14:textId="77777777" w:rsidR="00BE39C0" w:rsidRPr="00B40B6F" w:rsidRDefault="00BE39C0" w:rsidP="00BE39C0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NEAR/x = within x words, regardless of order</w:t>
            </w:r>
          </w:p>
          <w:p w14:paraId="37549172" w14:textId="77777777" w:rsidR="00BE39C0" w:rsidRPr="00B40B6F" w:rsidRDefault="00BE39C0" w:rsidP="00BE39C0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</w:tc>
      </w:tr>
      <w:tr w:rsidR="00BE39C0" w14:paraId="2E657342" w14:textId="77777777" w:rsidTr="00BA1454">
        <w:trPr>
          <w:trHeight w:val="1053"/>
        </w:trPr>
        <w:tc>
          <w:tcPr>
            <w:tcW w:w="9745" w:type="dxa"/>
            <w:gridSpan w:val="2"/>
          </w:tcPr>
          <w:p w14:paraId="773C2BC3" w14:textId="77777777" w:rsidR="00BE39C0" w:rsidRPr="008C4B09" w:rsidRDefault="00BE39C0" w:rsidP="00BA1454">
            <w:pPr>
              <w:pStyle w:val="Normalwebb"/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tbl>
            <w:tblPr>
              <w:tblStyle w:val="Tabellrutnt"/>
              <w:tblW w:w="0" w:type="auto"/>
              <w:tblLook w:val="04A0" w:firstRow="1" w:lastRow="0" w:firstColumn="1" w:lastColumn="0" w:noHBand="0" w:noVBand="1"/>
            </w:tblPr>
            <w:tblGrid>
              <w:gridCol w:w="550"/>
              <w:gridCol w:w="8196"/>
              <w:gridCol w:w="773"/>
            </w:tblGrid>
            <w:tr w:rsidR="00BE39C0" w:rsidRPr="008C4B09" w14:paraId="633C1FD8" w14:textId="77777777" w:rsidTr="00BA1454">
              <w:tc>
                <w:tcPr>
                  <w:tcW w:w="0" w:type="auto"/>
                </w:tcPr>
                <w:p w14:paraId="5A67DBCA" w14:textId="77777777" w:rsidR="00BE39C0" w:rsidRPr="008C4B09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D</w:t>
                  </w:r>
                </w:p>
              </w:tc>
              <w:tc>
                <w:tcPr>
                  <w:tcW w:w="0" w:type="auto"/>
                </w:tcPr>
                <w:p w14:paraId="5D67A946" w14:textId="77777777" w:rsidR="00BE39C0" w:rsidRPr="008C4B09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earch</w:t>
                  </w:r>
                </w:p>
              </w:tc>
              <w:tc>
                <w:tcPr>
                  <w:tcW w:w="0" w:type="auto"/>
                </w:tcPr>
                <w:p w14:paraId="6CD5DAE9" w14:textId="77777777" w:rsidR="00BE39C0" w:rsidRPr="008C4B09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its</w:t>
                  </w:r>
                </w:p>
              </w:tc>
            </w:tr>
            <w:tr w:rsidR="00BE39C0" w:rsidRPr="008C4B09" w14:paraId="401121D2" w14:textId="77777777" w:rsidTr="00BA1454">
              <w:tc>
                <w:tcPr>
                  <w:tcW w:w="0" w:type="auto"/>
                </w:tcPr>
                <w:p w14:paraId="149E7D69" w14:textId="77777777" w:rsidR="00BE39C0" w:rsidRPr="008C4B09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</w:t>
                  </w:r>
                </w:p>
              </w:tc>
              <w:tc>
                <w:tcPr>
                  <w:tcW w:w="0" w:type="auto"/>
                </w:tcPr>
                <w:p w14:paraId="1F3DD3C1" w14:textId="77777777" w:rsidR="00BE39C0" w:rsidRPr="008C4B09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[</w:t>
                  </w:r>
                  <w:proofErr w:type="spell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mh</w:t>
                  </w:r>
                  <w:proofErr w:type="spell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^"Urinary catheters"]</w:t>
                  </w:r>
                </w:p>
              </w:tc>
              <w:tc>
                <w:tcPr>
                  <w:tcW w:w="0" w:type="auto"/>
                </w:tcPr>
                <w:p w14:paraId="21F145D8" w14:textId="77777777" w:rsidR="00BE39C0" w:rsidRPr="008C4B09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71</w:t>
                  </w:r>
                </w:p>
              </w:tc>
            </w:tr>
            <w:tr w:rsidR="00BE39C0" w:rsidRPr="008C4B09" w14:paraId="773A5579" w14:textId="77777777" w:rsidTr="00BA1454">
              <w:tc>
                <w:tcPr>
                  <w:tcW w:w="0" w:type="auto"/>
                </w:tcPr>
                <w:p w14:paraId="6C4B5186" w14:textId="77777777" w:rsidR="00BE39C0" w:rsidRPr="008C4B09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2</w:t>
                  </w:r>
                </w:p>
              </w:tc>
              <w:tc>
                <w:tcPr>
                  <w:tcW w:w="0" w:type="auto"/>
                </w:tcPr>
                <w:p w14:paraId="20837286" w14:textId="77777777" w:rsidR="00BE39C0" w:rsidRPr="008C4B09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[</w:t>
                  </w:r>
                  <w:proofErr w:type="spell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mh</w:t>
                  </w:r>
                  <w:proofErr w:type="spell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^"Catheters, Indwelling"]</w:t>
                  </w:r>
                </w:p>
              </w:tc>
              <w:tc>
                <w:tcPr>
                  <w:tcW w:w="0" w:type="auto"/>
                </w:tcPr>
                <w:p w14:paraId="6DCD476F" w14:textId="77777777" w:rsidR="00BE39C0" w:rsidRPr="008C4B09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288</w:t>
                  </w:r>
                </w:p>
              </w:tc>
            </w:tr>
            <w:tr w:rsidR="00BE39C0" w:rsidRPr="008C4B09" w14:paraId="3AAA07C3" w14:textId="77777777" w:rsidTr="00BA1454">
              <w:tc>
                <w:tcPr>
                  <w:tcW w:w="0" w:type="auto"/>
                </w:tcPr>
                <w:p w14:paraId="13EDEF62" w14:textId="77777777" w:rsidR="00BE39C0" w:rsidRPr="008C4B09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3</w:t>
                  </w:r>
                </w:p>
              </w:tc>
              <w:tc>
                <w:tcPr>
                  <w:tcW w:w="0" w:type="auto"/>
                </w:tcPr>
                <w:p w14:paraId="2A052FC9" w14:textId="77777777" w:rsidR="00BE39C0" w:rsidRPr="008C4B09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[</w:t>
                  </w:r>
                  <w:proofErr w:type="spell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mh</w:t>
                  </w:r>
                  <w:proofErr w:type="spell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^"Urinary Catheterization"]</w:t>
                  </w:r>
                </w:p>
              </w:tc>
              <w:tc>
                <w:tcPr>
                  <w:tcW w:w="0" w:type="auto"/>
                </w:tcPr>
                <w:p w14:paraId="2406F9CE" w14:textId="77777777" w:rsidR="00BE39C0" w:rsidRPr="008C4B09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51</w:t>
                  </w:r>
                </w:p>
              </w:tc>
            </w:tr>
            <w:tr w:rsidR="00BE39C0" w:rsidRPr="008C4B09" w14:paraId="27DA833A" w14:textId="77777777" w:rsidTr="00BA1454">
              <w:tc>
                <w:tcPr>
                  <w:tcW w:w="0" w:type="auto"/>
                </w:tcPr>
                <w:p w14:paraId="27F898F6" w14:textId="77777777" w:rsidR="00BE39C0" w:rsidRPr="008C4B09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4</w:t>
                  </w:r>
                </w:p>
              </w:tc>
              <w:tc>
                <w:tcPr>
                  <w:tcW w:w="0" w:type="auto"/>
                </w:tcPr>
                <w:p w14:paraId="0710D609" w14:textId="77777777" w:rsidR="00BE39C0" w:rsidRPr="008C4B09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((</w:t>
                  </w:r>
                  <w:proofErr w:type="spell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elf-</w:t>
                  </w:r>
                  <w:proofErr w:type="gram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retaining:ti</w:t>
                  </w:r>
                  <w:proofErr w:type="gram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,ab,kw</w:t>
                  </w:r>
                  <w:proofErr w:type="spell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</w:t>
                  </w:r>
                  <w:proofErr w:type="spell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ndwelling:ti,ab,kw</w:t>
                  </w:r>
                  <w:proofErr w:type="spell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</w:t>
                  </w:r>
                  <w:proofErr w:type="spell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n-dwelling:ti,ab,kw</w:t>
                  </w:r>
                  <w:proofErr w:type="spell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</w:t>
                  </w:r>
                  <w:proofErr w:type="spell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mplantable:ti,ab,kw</w:t>
                  </w:r>
                  <w:proofErr w:type="spell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</w:t>
                  </w:r>
                  <w:proofErr w:type="spell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kohli:ti,ab,kw</w:t>
                  </w:r>
                  <w:proofErr w:type="spell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"long term":</w:t>
                  </w:r>
                  <w:proofErr w:type="spell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</w:t>
                  </w:r>
                  <w:proofErr w:type="spell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Foley:ti,ab,kw</w:t>
                  </w:r>
                  <w:proofErr w:type="spell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) NEAR/3 catheter*:</w:t>
                  </w:r>
                  <w:proofErr w:type="spell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0" w:type="auto"/>
                </w:tcPr>
                <w:p w14:paraId="2BEFC161" w14:textId="77777777" w:rsidR="00BE39C0" w:rsidRPr="008C4B09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995</w:t>
                  </w:r>
                </w:p>
              </w:tc>
            </w:tr>
            <w:tr w:rsidR="00BE39C0" w:rsidRPr="008C4B09" w14:paraId="162240AD" w14:textId="77777777" w:rsidTr="00BA1454">
              <w:tc>
                <w:tcPr>
                  <w:tcW w:w="0" w:type="auto"/>
                </w:tcPr>
                <w:p w14:paraId="04E90B82" w14:textId="77777777" w:rsidR="00BE39C0" w:rsidRPr="008C4B09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5</w:t>
                  </w:r>
                </w:p>
              </w:tc>
              <w:tc>
                <w:tcPr>
                  <w:tcW w:w="0" w:type="auto"/>
                </w:tcPr>
                <w:p w14:paraId="7B6B3FFB" w14:textId="77777777" w:rsidR="00BE39C0" w:rsidRPr="008C4B09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((bladder</w:t>
                  </w:r>
                  <w:proofErr w:type="gram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:</w:t>
                  </w:r>
                  <w:proofErr w:type="spell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</w:t>
                  </w:r>
                  <w:proofErr w:type="gram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,ab,kw</w:t>
                  </w:r>
                  <w:proofErr w:type="spell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</w:t>
                  </w:r>
                  <w:proofErr w:type="spell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urinary:ti,ab,kw</w:t>
                  </w:r>
                  <w:proofErr w:type="spell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urethra*:</w:t>
                  </w:r>
                  <w:proofErr w:type="spell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) NEAR/3 Catheter*:</w:t>
                  </w:r>
                  <w:proofErr w:type="spell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0" w:type="auto"/>
                </w:tcPr>
                <w:p w14:paraId="5C828481" w14:textId="77777777" w:rsidR="00BE39C0" w:rsidRPr="008C4B09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560</w:t>
                  </w:r>
                </w:p>
              </w:tc>
            </w:tr>
            <w:tr w:rsidR="00BE39C0" w:rsidRPr="008C4B09" w14:paraId="59F9933F" w14:textId="77777777" w:rsidTr="00BA1454">
              <w:tc>
                <w:tcPr>
                  <w:tcW w:w="0" w:type="auto"/>
                </w:tcPr>
                <w:p w14:paraId="3B17F155" w14:textId="77777777" w:rsidR="00BE39C0" w:rsidRPr="008C4B09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6</w:t>
                  </w:r>
                </w:p>
              </w:tc>
              <w:tc>
                <w:tcPr>
                  <w:tcW w:w="0" w:type="auto"/>
                </w:tcPr>
                <w:p w14:paraId="20922478" w14:textId="77777777" w:rsidR="00BE39C0" w:rsidRPr="008C4B09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(catheter* NEXT "a </w:t>
                  </w:r>
                  <w:proofErr w:type="spell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emeure</w:t>
                  </w:r>
                  <w:proofErr w:type="spell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"</w:t>
                  </w:r>
                  <w:proofErr w:type="gram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):</w:t>
                  </w:r>
                  <w:proofErr w:type="spell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</w:t>
                  </w:r>
                  <w:proofErr w:type="gram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,ab,kw</w:t>
                  </w:r>
                  <w:proofErr w:type="spellEnd"/>
                </w:p>
              </w:tc>
              <w:tc>
                <w:tcPr>
                  <w:tcW w:w="0" w:type="auto"/>
                </w:tcPr>
                <w:p w14:paraId="218DDA39" w14:textId="77777777" w:rsidR="00BE39C0" w:rsidRPr="008C4B09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</w:tr>
            <w:tr w:rsidR="00BE39C0" w:rsidRPr="008C4B09" w14:paraId="148586C3" w14:textId="77777777" w:rsidTr="00BA1454">
              <w:tc>
                <w:tcPr>
                  <w:tcW w:w="0" w:type="auto"/>
                </w:tcPr>
                <w:p w14:paraId="5692D038" w14:textId="77777777" w:rsidR="00BE39C0" w:rsidRPr="008C4B09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7</w:t>
                  </w:r>
                </w:p>
              </w:tc>
              <w:tc>
                <w:tcPr>
                  <w:tcW w:w="0" w:type="auto"/>
                </w:tcPr>
                <w:p w14:paraId="594AE99B" w14:textId="77777777" w:rsidR="00BE39C0" w:rsidRPr="008C4B09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 OR #2 OR #3 OR #4 OR #5 OR #6</w:t>
                  </w:r>
                </w:p>
              </w:tc>
              <w:tc>
                <w:tcPr>
                  <w:tcW w:w="0" w:type="auto"/>
                </w:tcPr>
                <w:p w14:paraId="29F0C36A" w14:textId="77777777" w:rsidR="00BE39C0" w:rsidRPr="008C4B09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538</w:t>
                  </w:r>
                </w:p>
              </w:tc>
            </w:tr>
            <w:tr w:rsidR="00BE39C0" w:rsidRPr="008C4B09" w14:paraId="35BD135E" w14:textId="77777777" w:rsidTr="00BA1454">
              <w:tc>
                <w:tcPr>
                  <w:tcW w:w="0" w:type="auto"/>
                </w:tcPr>
                <w:p w14:paraId="618FA4BB" w14:textId="77777777" w:rsidR="00BE39C0" w:rsidRPr="008C4B09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8</w:t>
                  </w:r>
                </w:p>
              </w:tc>
              <w:tc>
                <w:tcPr>
                  <w:tcW w:w="0" w:type="auto"/>
                </w:tcPr>
                <w:p w14:paraId="5EAF751F" w14:textId="77777777" w:rsidR="00BE39C0" w:rsidRPr="008C4B09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[</w:t>
                  </w:r>
                  <w:proofErr w:type="spell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mh</w:t>
                  </w:r>
                  <w:proofErr w:type="spell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"Mucous Membrane"]</w:t>
                  </w:r>
                </w:p>
              </w:tc>
              <w:tc>
                <w:tcPr>
                  <w:tcW w:w="0" w:type="auto"/>
                </w:tcPr>
                <w:p w14:paraId="0C2D0247" w14:textId="77777777" w:rsidR="00BE39C0" w:rsidRPr="008C4B09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765</w:t>
                  </w:r>
                </w:p>
              </w:tc>
            </w:tr>
            <w:tr w:rsidR="00BE39C0" w:rsidRPr="008C4B09" w14:paraId="0E59B95D" w14:textId="77777777" w:rsidTr="00BA1454">
              <w:tc>
                <w:tcPr>
                  <w:tcW w:w="0" w:type="auto"/>
                </w:tcPr>
                <w:p w14:paraId="319CD21E" w14:textId="77777777" w:rsidR="00BE39C0" w:rsidRPr="008C4B09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9</w:t>
                  </w:r>
                </w:p>
              </w:tc>
              <w:tc>
                <w:tcPr>
                  <w:tcW w:w="0" w:type="auto"/>
                </w:tcPr>
                <w:p w14:paraId="6835A1FC" w14:textId="77777777" w:rsidR="00BE39C0" w:rsidRPr="008C4B09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[</w:t>
                  </w:r>
                  <w:proofErr w:type="spell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mh</w:t>
                  </w:r>
                  <w:proofErr w:type="spell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^Cystitis]</w:t>
                  </w:r>
                </w:p>
              </w:tc>
              <w:tc>
                <w:tcPr>
                  <w:tcW w:w="0" w:type="auto"/>
                </w:tcPr>
                <w:p w14:paraId="6C943F9F" w14:textId="77777777" w:rsidR="00BE39C0" w:rsidRPr="008C4B09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41</w:t>
                  </w:r>
                </w:p>
              </w:tc>
            </w:tr>
            <w:tr w:rsidR="00BE39C0" w:rsidRPr="008C4B09" w14:paraId="49F74B6F" w14:textId="77777777" w:rsidTr="00BA1454">
              <w:tc>
                <w:tcPr>
                  <w:tcW w:w="0" w:type="auto"/>
                </w:tcPr>
                <w:p w14:paraId="2328EF57" w14:textId="77777777" w:rsidR="00BE39C0" w:rsidRPr="008C4B09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0</w:t>
                  </w:r>
                </w:p>
              </w:tc>
              <w:tc>
                <w:tcPr>
                  <w:tcW w:w="0" w:type="auto"/>
                </w:tcPr>
                <w:p w14:paraId="7472AC2D" w14:textId="77777777" w:rsidR="00BE39C0" w:rsidRPr="008C4B09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[</w:t>
                  </w:r>
                  <w:proofErr w:type="spell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mh</w:t>
                  </w:r>
                  <w:proofErr w:type="spell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^Urethritis]</w:t>
                  </w:r>
                </w:p>
              </w:tc>
              <w:tc>
                <w:tcPr>
                  <w:tcW w:w="0" w:type="auto"/>
                </w:tcPr>
                <w:p w14:paraId="6E4436CD" w14:textId="77777777" w:rsidR="00BE39C0" w:rsidRPr="008C4B09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20</w:t>
                  </w:r>
                </w:p>
              </w:tc>
            </w:tr>
            <w:tr w:rsidR="00BE39C0" w:rsidRPr="008C4B09" w14:paraId="0C4FCBDE" w14:textId="77777777" w:rsidTr="00BA1454">
              <w:tc>
                <w:tcPr>
                  <w:tcW w:w="0" w:type="auto"/>
                </w:tcPr>
                <w:p w14:paraId="2F15CFFF" w14:textId="77777777" w:rsidR="00BE39C0" w:rsidRPr="008C4B09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1</w:t>
                  </w:r>
                </w:p>
              </w:tc>
              <w:tc>
                <w:tcPr>
                  <w:tcW w:w="0" w:type="auto"/>
                </w:tcPr>
                <w:p w14:paraId="72D927F9" w14:textId="77777777" w:rsidR="00BE39C0" w:rsidRPr="008C4B09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[</w:t>
                  </w:r>
                  <w:proofErr w:type="spell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mh</w:t>
                  </w:r>
                  <w:proofErr w:type="spell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Polyps]</w:t>
                  </w:r>
                </w:p>
              </w:tc>
              <w:tc>
                <w:tcPr>
                  <w:tcW w:w="0" w:type="auto"/>
                </w:tcPr>
                <w:p w14:paraId="0FDF8075" w14:textId="77777777" w:rsidR="00BE39C0" w:rsidRPr="008C4B09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781</w:t>
                  </w:r>
                </w:p>
              </w:tc>
            </w:tr>
            <w:tr w:rsidR="00BE39C0" w:rsidRPr="008C4B09" w14:paraId="4423FDB7" w14:textId="77777777" w:rsidTr="00BA1454">
              <w:tc>
                <w:tcPr>
                  <w:tcW w:w="0" w:type="auto"/>
                </w:tcPr>
                <w:p w14:paraId="6C4CC270" w14:textId="77777777" w:rsidR="00BE39C0" w:rsidRPr="008C4B09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2</w:t>
                  </w:r>
                </w:p>
              </w:tc>
              <w:tc>
                <w:tcPr>
                  <w:tcW w:w="0" w:type="auto"/>
                </w:tcPr>
                <w:p w14:paraId="57CC24C4" w14:textId="77777777" w:rsidR="00BE39C0" w:rsidRPr="008C4B09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((Mucous</w:t>
                  </w:r>
                  <w:proofErr w:type="gram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:</w:t>
                  </w:r>
                  <w:proofErr w:type="spell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</w:t>
                  </w:r>
                  <w:proofErr w:type="gram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,ab,kw</w:t>
                  </w:r>
                  <w:proofErr w:type="spell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</w:t>
                  </w:r>
                  <w:proofErr w:type="spell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mucos</w:t>
                  </w:r>
                  <w:proofErr w:type="spell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:</w:t>
                  </w:r>
                  <w:proofErr w:type="spell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mucus*:</w:t>
                  </w:r>
                  <w:proofErr w:type="spell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) NEAR/3 (damage*:</w:t>
                  </w:r>
                  <w:proofErr w:type="spell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lesion*:</w:t>
                  </w:r>
                  <w:proofErr w:type="spell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</w:t>
                  </w:r>
                  <w:proofErr w:type="spell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njur</w:t>
                  </w:r>
                  <w:proofErr w:type="spell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:</w:t>
                  </w:r>
                  <w:proofErr w:type="spell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inflammation*:</w:t>
                  </w:r>
                  <w:proofErr w:type="spell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wound*:</w:t>
                  </w:r>
                  <w:proofErr w:type="spell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))</w:t>
                  </w:r>
                </w:p>
              </w:tc>
              <w:tc>
                <w:tcPr>
                  <w:tcW w:w="0" w:type="auto"/>
                </w:tcPr>
                <w:p w14:paraId="4DAB6A90" w14:textId="77777777" w:rsidR="00BE39C0" w:rsidRPr="008C4B09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882</w:t>
                  </w:r>
                </w:p>
              </w:tc>
            </w:tr>
            <w:tr w:rsidR="00BE39C0" w:rsidRPr="008C4B09" w14:paraId="27635554" w14:textId="77777777" w:rsidTr="00BA1454">
              <w:tc>
                <w:tcPr>
                  <w:tcW w:w="0" w:type="auto"/>
                </w:tcPr>
                <w:p w14:paraId="33C9226F" w14:textId="77777777" w:rsidR="00BE39C0" w:rsidRPr="008C4B09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3</w:t>
                  </w:r>
                </w:p>
              </w:tc>
              <w:tc>
                <w:tcPr>
                  <w:tcW w:w="0" w:type="auto"/>
                </w:tcPr>
                <w:p w14:paraId="463AC4B4" w14:textId="77777777" w:rsidR="00BE39C0" w:rsidRPr="008C4B09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((bladder</w:t>
                  </w:r>
                  <w:proofErr w:type="gram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:</w:t>
                  </w:r>
                  <w:proofErr w:type="spell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</w:t>
                  </w:r>
                  <w:proofErr w:type="gram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,ab,kw</w:t>
                  </w:r>
                  <w:proofErr w:type="spell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</w:t>
                  </w:r>
                  <w:proofErr w:type="spell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urinary:ti,ab,kw</w:t>
                  </w:r>
                  <w:proofErr w:type="spell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urethra*:</w:t>
                  </w:r>
                  <w:proofErr w:type="spell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) NEAR/3 (damage*:</w:t>
                  </w:r>
                  <w:proofErr w:type="spell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lesion*:</w:t>
                  </w:r>
                  <w:proofErr w:type="spell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</w:t>
                  </w:r>
                  <w:proofErr w:type="spell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njur</w:t>
                  </w:r>
                  <w:proofErr w:type="spell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:</w:t>
                  </w:r>
                  <w:proofErr w:type="spell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inflammation*:</w:t>
                  </w:r>
                  <w:proofErr w:type="spell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wound*:</w:t>
                  </w:r>
                  <w:proofErr w:type="spell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))</w:t>
                  </w:r>
                </w:p>
              </w:tc>
              <w:tc>
                <w:tcPr>
                  <w:tcW w:w="0" w:type="auto"/>
                </w:tcPr>
                <w:p w14:paraId="57991910" w14:textId="77777777" w:rsidR="00BE39C0" w:rsidRPr="008C4B09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250</w:t>
                  </w:r>
                </w:p>
              </w:tc>
            </w:tr>
            <w:tr w:rsidR="00BE39C0" w:rsidRPr="008C4B09" w14:paraId="0B832E5D" w14:textId="77777777" w:rsidTr="00BA1454">
              <w:tc>
                <w:tcPr>
                  <w:tcW w:w="0" w:type="auto"/>
                </w:tcPr>
                <w:p w14:paraId="28CD3B2D" w14:textId="77777777" w:rsidR="00BE39C0" w:rsidRPr="008C4B09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4</w:t>
                  </w:r>
                </w:p>
              </w:tc>
              <w:tc>
                <w:tcPr>
                  <w:tcW w:w="0" w:type="auto"/>
                </w:tcPr>
                <w:p w14:paraId="64640802" w14:textId="77777777" w:rsidR="00BE39C0" w:rsidRPr="008C4B09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(</w:t>
                  </w:r>
                  <w:proofErr w:type="spell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Cystiti</w:t>
                  </w:r>
                  <w:proofErr w:type="spellEnd"/>
                  <w:proofErr w:type="gram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:</w:t>
                  </w:r>
                  <w:proofErr w:type="spell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</w:t>
                  </w:r>
                  <w:proofErr w:type="gram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,ab,kw</w:t>
                  </w:r>
                  <w:proofErr w:type="spell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</w:t>
                  </w:r>
                  <w:proofErr w:type="spell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urethriti</w:t>
                  </w:r>
                  <w:proofErr w:type="spell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:</w:t>
                  </w:r>
                  <w:proofErr w:type="spell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polyp*:</w:t>
                  </w:r>
                  <w:proofErr w:type="spell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"lamina propria":</w:t>
                  </w:r>
                  <w:proofErr w:type="spell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("morphological" NEXT lesion*):</w:t>
                  </w:r>
                  <w:proofErr w:type="spell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("von" NEXT </w:t>
                  </w:r>
                  <w:proofErr w:type="spell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runn</w:t>
                  </w:r>
                  <w:proofErr w:type="spell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 NEXT nest*):</w:t>
                  </w:r>
                  <w:proofErr w:type="spellStart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0" w:type="auto"/>
                </w:tcPr>
                <w:p w14:paraId="6C942CAF" w14:textId="77777777" w:rsidR="00BE39C0" w:rsidRPr="008C4B09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0392</w:t>
                  </w:r>
                </w:p>
              </w:tc>
            </w:tr>
            <w:tr w:rsidR="00BE39C0" w:rsidRPr="008C4B09" w14:paraId="0542FDA3" w14:textId="77777777" w:rsidTr="00BA1454">
              <w:tc>
                <w:tcPr>
                  <w:tcW w:w="0" w:type="auto"/>
                </w:tcPr>
                <w:p w14:paraId="429651C5" w14:textId="77777777" w:rsidR="00BE39C0" w:rsidRPr="008C4B09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5</w:t>
                  </w:r>
                </w:p>
              </w:tc>
              <w:tc>
                <w:tcPr>
                  <w:tcW w:w="0" w:type="auto"/>
                </w:tcPr>
                <w:p w14:paraId="1BCBBDF2" w14:textId="77777777" w:rsidR="00BE39C0" w:rsidRPr="008C4B09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8 OR #9 OR #10 OR #11 OR #12 OR #13 OR #14</w:t>
                  </w:r>
                </w:p>
              </w:tc>
              <w:tc>
                <w:tcPr>
                  <w:tcW w:w="0" w:type="auto"/>
                </w:tcPr>
                <w:p w14:paraId="7242BC69" w14:textId="77777777" w:rsidR="00BE39C0" w:rsidRPr="008C4B09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1061</w:t>
                  </w:r>
                </w:p>
              </w:tc>
            </w:tr>
            <w:tr w:rsidR="00BE39C0" w:rsidRPr="008C4B09" w14:paraId="40376055" w14:textId="77777777" w:rsidTr="00BA1454">
              <w:tc>
                <w:tcPr>
                  <w:tcW w:w="0" w:type="auto"/>
                </w:tcPr>
                <w:p w14:paraId="7609027F" w14:textId="77777777" w:rsidR="00BE39C0" w:rsidRPr="008C4B09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#16</w:t>
                  </w:r>
                </w:p>
              </w:tc>
              <w:tc>
                <w:tcPr>
                  <w:tcW w:w="0" w:type="auto"/>
                </w:tcPr>
                <w:p w14:paraId="52B1A963" w14:textId="77777777" w:rsidR="00BE39C0" w:rsidRPr="008C4B09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#7 AND #15</w:t>
                  </w:r>
                </w:p>
              </w:tc>
              <w:tc>
                <w:tcPr>
                  <w:tcW w:w="0" w:type="auto"/>
                </w:tcPr>
                <w:p w14:paraId="04BC207F" w14:textId="77777777" w:rsidR="00BE39C0" w:rsidRPr="008C4B09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8C4B09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282</w:t>
                  </w:r>
                </w:p>
              </w:tc>
            </w:tr>
          </w:tbl>
          <w:p w14:paraId="27777F90" w14:textId="77777777" w:rsidR="00BE39C0" w:rsidRPr="00B40B6F" w:rsidRDefault="00BE39C0" w:rsidP="00BA1454">
            <w:pPr>
              <w:pStyle w:val="Normalwebb"/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8C4B0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ab/>
            </w:r>
          </w:p>
        </w:tc>
      </w:tr>
    </w:tbl>
    <w:p w14:paraId="6CE93C8A" w14:textId="77777777" w:rsidR="00E26290" w:rsidRDefault="00E26290" w:rsidP="00E26290">
      <w:pPr>
        <w:spacing w:after="200" w:line="276" w:lineRule="auto"/>
      </w:pPr>
    </w:p>
    <w:p w14:paraId="4AC46F8C" w14:textId="77777777" w:rsidR="00E26290" w:rsidRPr="00006DE3" w:rsidRDefault="00E26290" w:rsidP="00E26290">
      <w:pPr>
        <w:spacing w:after="200" w:line="276" w:lineRule="auto"/>
        <w:jc w:val="center"/>
        <w:outlineLvl w:val="0"/>
        <w:rPr>
          <w:sz w:val="32"/>
          <w:szCs w:val="20"/>
        </w:rPr>
      </w:pPr>
      <w:r w:rsidRPr="00006DE3">
        <w:rPr>
          <w:sz w:val="32"/>
          <w:szCs w:val="20"/>
        </w:rPr>
        <w:br w:type="page"/>
      </w:r>
    </w:p>
    <w:p w14:paraId="6CF8199C" w14:textId="77777777" w:rsidR="00E26290" w:rsidRPr="001961D3" w:rsidRDefault="00E26290" w:rsidP="00E26290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lastRenderedPageBreak/>
        <w:t>4. Web of Science Core Collection</w:t>
      </w:r>
    </w:p>
    <w:tbl>
      <w:tblPr>
        <w:tblStyle w:val="Tabellrutnt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174"/>
        <w:gridCol w:w="6571"/>
      </w:tblGrid>
      <w:tr w:rsidR="00BE39C0" w:rsidRPr="00C55EA4" w14:paraId="244C1C24" w14:textId="77777777" w:rsidTr="00BA1454">
        <w:trPr>
          <w:trHeight w:val="1046"/>
        </w:trPr>
        <w:tc>
          <w:tcPr>
            <w:tcW w:w="3174" w:type="dxa"/>
            <w:shd w:val="clear" w:color="auto" w:fill="F2F2F2" w:themeFill="background1" w:themeFillShade="F2"/>
          </w:tcPr>
          <w:p w14:paraId="7671E3E8" w14:textId="77777777" w:rsidR="00BE39C0" w:rsidRDefault="00BE39C0" w:rsidP="00BA1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Interface: Clarivate Analytics</w:t>
            </w:r>
          </w:p>
          <w:p w14:paraId="0A413D10" w14:textId="77777777" w:rsidR="00BE39C0" w:rsidRPr="004157F8" w:rsidRDefault="00BE39C0" w:rsidP="00BA1454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BC116B">
              <w:rPr>
                <w:sz w:val="20"/>
                <w:szCs w:val="20"/>
                <w:lang w:val="en-US"/>
              </w:rPr>
              <w:t>Editions = A&amp;</w:t>
            </w:r>
            <w:proofErr w:type="gramStart"/>
            <w:r w:rsidRPr="00BC116B">
              <w:rPr>
                <w:sz w:val="20"/>
                <w:szCs w:val="20"/>
                <w:lang w:val="en-US"/>
              </w:rPr>
              <w:t>HCI ,</w:t>
            </w:r>
            <w:proofErr w:type="gramEnd"/>
            <w:r w:rsidRPr="00BC116B">
              <w:rPr>
                <w:sz w:val="20"/>
                <w:szCs w:val="20"/>
                <w:lang w:val="en-US"/>
              </w:rPr>
              <w:t xml:space="preserve"> ESCI , SCI-EXPANDED , SSCI</w:t>
            </w:r>
          </w:p>
          <w:p w14:paraId="03D03302" w14:textId="77777777" w:rsidR="00BE39C0" w:rsidRPr="00B40B6F" w:rsidRDefault="00BE39C0" w:rsidP="00BA1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>
              <w:rPr>
                <w:sz w:val="20"/>
                <w:lang w:val="en-US"/>
              </w:rPr>
              <w:t>2024-08-05</w:t>
            </w:r>
          </w:p>
          <w:p w14:paraId="65417CEF" w14:textId="77777777" w:rsidR="00BE39C0" w:rsidRPr="00B40B6F" w:rsidRDefault="00BE39C0" w:rsidP="00BA1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>
              <w:rPr>
                <w:sz w:val="20"/>
                <w:lang w:val="en-US"/>
              </w:rPr>
              <w:t>1292</w:t>
            </w:r>
          </w:p>
          <w:p w14:paraId="1C62D948" w14:textId="77777777" w:rsidR="00BE39C0" w:rsidRPr="00B40B6F" w:rsidRDefault="00BE39C0" w:rsidP="00BA1454">
            <w:pPr>
              <w:spacing w:after="200" w:line="276" w:lineRule="auto"/>
              <w:rPr>
                <w:sz w:val="20"/>
                <w:lang w:val="en-US"/>
              </w:rPr>
            </w:pPr>
          </w:p>
        </w:tc>
        <w:tc>
          <w:tcPr>
            <w:tcW w:w="6571" w:type="dxa"/>
            <w:shd w:val="clear" w:color="auto" w:fill="F2F2F2" w:themeFill="background1" w:themeFillShade="F2"/>
          </w:tcPr>
          <w:p w14:paraId="17366DAF" w14:textId="77777777" w:rsidR="00BE39C0" w:rsidRPr="00B40B6F" w:rsidRDefault="00BE39C0" w:rsidP="00BA1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1E1A93D7" w14:textId="77777777" w:rsidR="00BE39C0" w:rsidRPr="00B40B6F" w:rsidRDefault="00BE39C0" w:rsidP="00BE39C0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TS/Topic = title, abstract, author keywords and Keywords Plus</w:t>
            </w:r>
          </w:p>
          <w:p w14:paraId="7CA65A98" w14:textId="77777777" w:rsidR="00BE39C0" w:rsidRPr="00B40B6F" w:rsidRDefault="00BE39C0" w:rsidP="00BE39C0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NEAR/x = within x words, regardless of order</w:t>
            </w:r>
          </w:p>
          <w:p w14:paraId="14EE81F7" w14:textId="77777777" w:rsidR="00BE39C0" w:rsidRDefault="00BE39C0" w:rsidP="00BE39C0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  <w:p w14:paraId="1CFCA73E" w14:textId="77777777" w:rsidR="00BE39C0" w:rsidRDefault="00BE39C0" w:rsidP="00BA1454">
            <w:pPr>
              <w:pStyle w:val="Ingetavstnd"/>
              <w:ind w:left="360"/>
              <w:rPr>
                <w:sz w:val="20"/>
                <w:lang w:val="en-US"/>
              </w:rPr>
            </w:pPr>
          </w:p>
          <w:p w14:paraId="23A8A614" w14:textId="77777777" w:rsidR="00BE39C0" w:rsidRPr="00BC116B" w:rsidRDefault="00BE39C0" w:rsidP="00BA1454">
            <w:pPr>
              <w:pStyle w:val="Ingetavstnd"/>
              <w:rPr>
                <w:sz w:val="20"/>
                <w:szCs w:val="20"/>
                <w:lang w:val="en-US"/>
              </w:rPr>
            </w:pPr>
            <w:r w:rsidRPr="00BC116B">
              <w:rPr>
                <w:sz w:val="20"/>
                <w:szCs w:val="20"/>
                <w:lang w:val="en-US"/>
              </w:rPr>
              <w:t xml:space="preserve">Note: </w:t>
            </w:r>
            <w:proofErr w:type="gramStart"/>
            <w:r w:rsidRPr="00BC116B">
              <w:rPr>
                <w:sz w:val="20"/>
                <w:szCs w:val="20"/>
                <w:lang w:val="en-US"/>
              </w:rPr>
              <w:t>the</w:t>
            </w:r>
            <w:proofErr w:type="gramEnd"/>
            <w:r w:rsidRPr="00BC116B">
              <w:rPr>
                <w:sz w:val="20"/>
                <w:szCs w:val="20"/>
                <w:lang w:val="en-US"/>
              </w:rPr>
              <w:t xml:space="preserve"> </w:t>
            </w:r>
            <w:r w:rsidRPr="00BC116B">
              <w:rPr>
                <w:i/>
                <w:iCs/>
                <w:sz w:val="20"/>
                <w:szCs w:val="20"/>
                <w:lang w:val="en-US"/>
              </w:rPr>
              <w:t>Exact search</w:t>
            </w:r>
            <w:r w:rsidRPr="00BC116B">
              <w:rPr>
                <w:sz w:val="20"/>
                <w:szCs w:val="20"/>
                <w:lang w:val="en-US"/>
              </w:rPr>
              <w:t>-function was used for all the searches</w:t>
            </w:r>
          </w:p>
          <w:p w14:paraId="17F81BB8" w14:textId="77777777" w:rsidR="00BE39C0" w:rsidRPr="00B40B6F" w:rsidRDefault="00BE39C0" w:rsidP="00BA1454">
            <w:pPr>
              <w:pStyle w:val="Ingetavstnd"/>
              <w:rPr>
                <w:sz w:val="20"/>
                <w:lang w:val="en-US"/>
              </w:rPr>
            </w:pPr>
          </w:p>
        </w:tc>
      </w:tr>
      <w:tr w:rsidR="00BE39C0" w:rsidRPr="001B25D7" w14:paraId="5858887B" w14:textId="77777777" w:rsidTr="00BA1454">
        <w:trPr>
          <w:trHeight w:val="1053"/>
        </w:trPr>
        <w:tc>
          <w:tcPr>
            <w:tcW w:w="9745" w:type="dxa"/>
            <w:gridSpan w:val="2"/>
          </w:tcPr>
          <w:tbl>
            <w:tblPr>
              <w:tblStyle w:val="Tabellrutnt"/>
              <w:tblW w:w="0" w:type="auto"/>
              <w:tblLook w:val="04A0" w:firstRow="1" w:lastRow="0" w:firstColumn="1" w:lastColumn="0" w:noHBand="0" w:noVBand="1"/>
            </w:tblPr>
            <w:tblGrid>
              <w:gridCol w:w="328"/>
              <w:gridCol w:w="8307"/>
              <w:gridCol w:w="884"/>
            </w:tblGrid>
            <w:tr w:rsidR="00BE39C0" w:rsidRPr="000147D2" w14:paraId="3D724339" w14:textId="77777777" w:rsidTr="00BA1454">
              <w:tc>
                <w:tcPr>
                  <w:tcW w:w="0" w:type="auto"/>
                </w:tcPr>
                <w:p w14:paraId="16E050B2" w14:textId="77777777" w:rsidR="00BE39C0" w:rsidRPr="000147D2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</w:t>
                  </w:r>
                </w:p>
              </w:tc>
              <w:tc>
                <w:tcPr>
                  <w:tcW w:w="0" w:type="auto"/>
                </w:tcPr>
                <w:p w14:paraId="3684784F" w14:textId="77777777" w:rsidR="00BE39C0" w:rsidRPr="000147D2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earch Query</w:t>
                  </w:r>
                </w:p>
              </w:tc>
              <w:tc>
                <w:tcPr>
                  <w:tcW w:w="0" w:type="auto"/>
                </w:tcPr>
                <w:p w14:paraId="130838A8" w14:textId="77777777" w:rsidR="00BE39C0" w:rsidRPr="000147D2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Results</w:t>
                  </w:r>
                </w:p>
              </w:tc>
            </w:tr>
            <w:tr w:rsidR="00BE39C0" w:rsidRPr="000147D2" w14:paraId="74690C98" w14:textId="77777777" w:rsidTr="00BA1454">
              <w:tc>
                <w:tcPr>
                  <w:tcW w:w="0" w:type="auto"/>
                </w:tcPr>
                <w:p w14:paraId="6389B267" w14:textId="77777777" w:rsidR="00BE39C0" w:rsidRPr="000147D2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0" w:type="auto"/>
                </w:tcPr>
                <w:p w14:paraId="348E0B4F" w14:textId="77777777" w:rsidR="00BE39C0" w:rsidRPr="000147D2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S</w:t>
                  </w:r>
                  <w:proofErr w:type="gramStart"/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=(</w:t>
                  </w:r>
                  <w:proofErr w:type="gramEnd"/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(self-retaining OR Indwelling OR in-dwelling OR implantable OR </w:t>
                  </w:r>
                  <w:proofErr w:type="spellStart"/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kohli</w:t>
                  </w:r>
                  <w:proofErr w:type="spellEnd"/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"long term" OR Foley ) NEAR/2 catheter* ) </w:t>
                  </w:r>
                </w:p>
              </w:tc>
              <w:tc>
                <w:tcPr>
                  <w:tcW w:w="0" w:type="auto"/>
                </w:tcPr>
                <w:p w14:paraId="4854B322" w14:textId="77777777" w:rsidR="00BE39C0" w:rsidRPr="000147D2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4242</w:t>
                  </w:r>
                </w:p>
              </w:tc>
            </w:tr>
            <w:tr w:rsidR="00BE39C0" w:rsidRPr="000147D2" w14:paraId="5FEDA508" w14:textId="77777777" w:rsidTr="00BA1454">
              <w:tc>
                <w:tcPr>
                  <w:tcW w:w="0" w:type="auto"/>
                </w:tcPr>
                <w:p w14:paraId="7D151CF9" w14:textId="77777777" w:rsidR="00BE39C0" w:rsidRPr="000147D2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0" w:type="auto"/>
                </w:tcPr>
                <w:p w14:paraId="2E05831B" w14:textId="77777777" w:rsidR="00BE39C0" w:rsidRPr="000147D2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S</w:t>
                  </w:r>
                  <w:proofErr w:type="gramStart"/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=(</w:t>
                  </w:r>
                  <w:proofErr w:type="gramEnd"/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(Bladder* or </w:t>
                  </w:r>
                  <w:proofErr w:type="spellStart"/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Uretera</w:t>
                  </w:r>
                  <w:proofErr w:type="spellEnd"/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or Urethra* or </w:t>
                  </w:r>
                  <w:proofErr w:type="spellStart"/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urin</w:t>
                  </w:r>
                  <w:proofErr w:type="spellEnd"/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) NEAR/2 Catheter* ) </w:t>
                  </w:r>
                </w:p>
              </w:tc>
              <w:tc>
                <w:tcPr>
                  <w:tcW w:w="0" w:type="auto"/>
                </w:tcPr>
                <w:p w14:paraId="24836605" w14:textId="77777777" w:rsidR="00BE39C0" w:rsidRPr="000147D2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4617</w:t>
                  </w:r>
                </w:p>
              </w:tc>
            </w:tr>
            <w:tr w:rsidR="00BE39C0" w:rsidRPr="000147D2" w14:paraId="30D154F1" w14:textId="77777777" w:rsidTr="00BA1454">
              <w:tc>
                <w:tcPr>
                  <w:tcW w:w="0" w:type="auto"/>
                </w:tcPr>
                <w:p w14:paraId="3AE10E3B" w14:textId="77777777" w:rsidR="00BE39C0" w:rsidRPr="000147D2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0" w:type="auto"/>
                </w:tcPr>
                <w:p w14:paraId="66EBBD9B" w14:textId="77777777" w:rsidR="00BE39C0" w:rsidRPr="000147D2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TS="catheter* a </w:t>
                  </w:r>
                  <w:proofErr w:type="spellStart"/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emeure</w:t>
                  </w:r>
                  <w:proofErr w:type="spellEnd"/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" </w:t>
                  </w:r>
                </w:p>
              </w:tc>
              <w:tc>
                <w:tcPr>
                  <w:tcW w:w="0" w:type="auto"/>
                </w:tcPr>
                <w:p w14:paraId="7CD5CAC8" w14:textId="77777777" w:rsidR="00BE39C0" w:rsidRPr="000147D2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</w:t>
                  </w:r>
                </w:p>
              </w:tc>
            </w:tr>
            <w:tr w:rsidR="00BE39C0" w:rsidRPr="000147D2" w14:paraId="14AB8A29" w14:textId="77777777" w:rsidTr="00BA1454">
              <w:tc>
                <w:tcPr>
                  <w:tcW w:w="0" w:type="auto"/>
                </w:tcPr>
                <w:p w14:paraId="69B465CF" w14:textId="77777777" w:rsidR="00BE39C0" w:rsidRPr="000147D2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0" w:type="auto"/>
                </w:tcPr>
                <w:p w14:paraId="48B2A23F" w14:textId="77777777" w:rsidR="00BE39C0" w:rsidRPr="000147D2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#1 OR #2 OR #3 </w:t>
                  </w:r>
                </w:p>
              </w:tc>
              <w:tc>
                <w:tcPr>
                  <w:tcW w:w="0" w:type="auto"/>
                </w:tcPr>
                <w:p w14:paraId="080721E2" w14:textId="77777777" w:rsidR="00BE39C0" w:rsidRPr="000147D2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5637</w:t>
                  </w:r>
                </w:p>
              </w:tc>
            </w:tr>
            <w:tr w:rsidR="00BE39C0" w:rsidRPr="000147D2" w14:paraId="7C2F9EC0" w14:textId="77777777" w:rsidTr="00BA1454">
              <w:tc>
                <w:tcPr>
                  <w:tcW w:w="0" w:type="auto"/>
                </w:tcPr>
                <w:p w14:paraId="13DFFD12" w14:textId="77777777" w:rsidR="00BE39C0" w:rsidRPr="000147D2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0" w:type="auto"/>
                </w:tcPr>
                <w:p w14:paraId="12FC5B88" w14:textId="77777777" w:rsidR="00BE39C0" w:rsidRPr="000147D2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S</w:t>
                  </w:r>
                  <w:proofErr w:type="gramStart"/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=(</w:t>
                  </w:r>
                  <w:proofErr w:type="gramEnd"/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(Mucous* OR </w:t>
                  </w:r>
                  <w:proofErr w:type="spellStart"/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mucos</w:t>
                  </w:r>
                  <w:proofErr w:type="spellEnd"/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OR mucus* ) NEAR/2 (damage* OR lesion* OR </w:t>
                  </w:r>
                  <w:proofErr w:type="spellStart"/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njur</w:t>
                  </w:r>
                  <w:proofErr w:type="spellEnd"/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OR inflammation* OR wound* )) </w:t>
                  </w:r>
                </w:p>
              </w:tc>
              <w:tc>
                <w:tcPr>
                  <w:tcW w:w="0" w:type="auto"/>
                </w:tcPr>
                <w:p w14:paraId="76502886" w14:textId="77777777" w:rsidR="00BE39C0" w:rsidRPr="000147D2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0857</w:t>
                  </w:r>
                </w:p>
              </w:tc>
            </w:tr>
            <w:tr w:rsidR="00BE39C0" w:rsidRPr="000147D2" w14:paraId="7C8DC351" w14:textId="77777777" w:rsidTr="00BA1454">
              <w:tc>
                <w:tcPr>
                  <w:tcW w:w="0" w:type="auto"/>
                </w:tcPr>
                <w:p w14:paraId="49EA388A" w14:textId="77777777" w:rsidR="00BE39C0" w:rsidRPr="000147D2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0" w:type="auto"/>
                </w:tcPr>
                <w:p w14:paraId="3987EBA9" w14:textId="77777777" w:rsidR="00BE39C0" w:rsidRPr="000147D2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S</w:t>
                  </w:r>
                  <w:proofErr w:type="gramStart"/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=(</w:t>
                  </w:r>
                  <w:proofErr w:type="gramEnd"/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(Bladder* or </w:t>
                  </w:r>
                  <w:proofErr w:type="spellStart"/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Uretera</w:t>
                  </w:r>
                  <w:proofErr w:type="spellEnd"/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or Urethra* or </w:t>
                  </w:r>
                  <w:proofErr w:type="spellStart"/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urin</w:t>
                  </w:r>
                  <w:proofErr w:type="spellEnd"/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) NEAR/2 (damage* OR lesion* OR </w:t>
                  </w:r>
                  <w:proofErr w:type="spellStart"/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njur</w:t>
                  </w:r>
                  <w:proofErr w:type="spellEnd"/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OR inflammation* OR wound* )) </w:t>
                  </w:r>
                </w:p>
              </w:tc>
              <w:tc>
                <w:tcPr>
                  <w:tcW w:w="0" w:type="auto"/>
                </w:tcPr>
                <w:p w14:paraId="2E6890F5" w14:textId="77777777" w:rsidR="00BE39C0" w:rsidRPr="000147D2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3559</w:t>
                  </w:r>
                </w:p>
              </w:tc>
            </w:tr>
            <w:tr w:rsidR="00BE39C0" w:rsidRPr="000147D2" w14:paraId="79144FA7" w14:textId="77777777" w:rsidTr="00BA1454">
              <w:tc>
                <w:tcPr>
                  <w:tcW w:w="0" w:type="auto"/>
                </w:tcPr>
                <w:p w14:paraId="658B0318" w14:textId="77777777" w:rsidR="00BE39C0" w:rsidRPr="000147D2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0" w:type="auto"/>
                </w:tcPr>
                <w:p w14:paraId="2102958C" w14:textId="77777777" w:rsidR="00BE39C0" w:rsidRPr="000147D2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S</w:t>
                  </w:r>
                  <w:proofErr w:type="gramStart"/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=(</w:t>
                  </w:r>
                  <w:proofErr w:type="spellStart"/>
                  <w:proofErr w:type="gramEnd"/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Cystiti</w:t>
                  </w:r>
                  <w:proofErr w:type="spellEnd"/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OR </w:t>
                  </w:r>
                  <w:proofErr w:type="spellStart"/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urethriti</w:t>
                  </w:r>
                  <w:proofErr w:type="spellEnd"/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OR polyp* OR "lamina propria" OR "morphological lesion*" OR "von </w:t>
                  </w:r>
                  <w:proofErr w:type="spellStart"/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runn</w:t>
                  </w:r>
                  <w:proofErr w:type="spellEnd"/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nest*" ) </w:t>
                  </w:r>
                </w:p>
              </w:tc>
              <w:tc>
                <w:tcPr>
                  <w:tcW w:w="0" w:type="auto"/>
                </w:tcPr>
                <w:p w14:paraId="7B2FEFED" w14:textId="77777777" w:rsidR="00BE39C0" w:rsidRPr="000147D2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63261</w:t>
                  </w:r>
                </w:p>
              </w:tc>
            </w:tr>
            <w:tr w:rsidR="00BE39C0" w:rsidRPr="000147D2" w14:paraId="3EAC7A04" w14:textId="77777777" w:rsidTr="00BA1454">
              <w:tc>
                <w:tcPr>
                  <w:tcW w:w="0" w:type="auto"/>
                </w:tcPr>
                <w:p w14:paraId="1B40C3EA" w14:textId="77777777" w:rsidR="00BE39C0" w:rsidRPr="000147D2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0" w:type="auto"/>
                </w:tcPr>
                <w:p w14:paraId="1EA8A06E" w14:textId="77777777" w:rsidR="00BE39C0" w:rsidRPr="000147D2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#5 OR #6 OR #7 </w:t>
                  </w:r>
                </w:p>
              </w:tc>
              <w:tc>
                <w:tcPr>
                  <w:tcW w:w="0" w:type="auto"/>
                </w:tcPr>
                <w:p w14:paraId="461F6D2F" w14:textId="77777777" w:rsidR="00BE39C0" w:rsidRPr="000147D2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04233</w:t>
                  </w:r>
                </w:p>
              </w:tc>
            </w:tr>
            <w:tr w:rsidR="00BE39C0" w:rsidRPr="00D16C2D" w14:paraId="7B67616B" w14:textId="77777777" w:rsidTr="00BA1454">
              <w:tc>
                <w:tcPr>
                  <w:tcW w:w="0" w:type="auto"/>
                </w:tcPr>
                <w:p w14:paraId="79D1D267" w14:textId="77777777" w:rsidR="00BE39C0" w:rsidRPr="000147D2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0" w:type="auto"/>
                </w:tcPr>
                <w:p w14:paraId="0181A94A" w14:textId="77777777" w:rsidR="00BE39C0" w:rsidRPr="000147D2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#4 AND #8 </w:t>
                  </w:r>
                </w:p>
              </w:tc>
              <w:tc>
                <w:tcPr>
                  <w:tcW w:w="0" w:type="auto"/>
                </w:tcPr>
                <w:p w14:paraId="664836B3" w14:textId="77777777" w:rsidR="00BE39C0" w:rsidRPr="00D16C2D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0147D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292</w:t>
                  </w:r>
                </w:p>
              </w:tc>
            </w:tr>
          </w:tbl>
          <w:p w14:paraId="48113CDB" w14:textId="77777777" w:rsidR="00BE39C0" w:rsidRPr="00D16C2D" w:rsidRDefault="00BE39C0" w:rsidP="00BA1454">
            <w:pPr>
              <w:pStyle w:val="Normalwebb"/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70385370" w14:textId="77777777" w:rsidR="00E26290" w:rsidRPr="00D16C2D" w:rsidRDefault="00E26290" w:rsidP="00E26290">
      <w:pPr>
        <w:spacing w:after="200" w:line="276" w:lineRule="auto"/>
        <w:rPr>
          <w:lang w:val="en-US"/>
        </w:rPr>
      </w:pPr>
    </w:p>
    <w:p w14:paraId="3BE5D7EA" w14:textId="77777777" w:rsidR="00E26290" w:rsidRPr="00D16C2D" w:rsidRDefault="00E26290" w:rsidP="00E26290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 w:rsidRPr="00D16C2D">
        <w:rPr>
          <w:sz w:val="32"/>
          <w:szCs w:val="20"/>
          <w:lang w:val="en-US"/>
        </w:rPr>
        <w:br w:type="page"/>
      </w:r>
    </w:p>
    <w:p w14:paraId="7B98F8F5" w14:textId="4C4E0A6B" w:rsidR="00E26290" w:rsidRPr="001961D3" w:rsidRDefault="0060739C" w:rsidP="00E26290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lastRenderedPageBreak/>
        <w:t>5</w:t>
      </w:r>
      <w:r w:rsidR="00E26290" w:rsidRPr="001961D3">
        <w:rPr>
          <w:sz w:val="32"/>
          <w:szCs w:val="20"/>
          <w:lang w:val="en-US"/>
        </w:rPr>
        <w:t xml:space="preserve">. </w:t>
      </w:r>
      <w:proofErr w:type="spellStart"/>
      <w:r w:rsidR="00E26290">
        <w:rPr>
          <w:sz w:val="32"/>
          <w:szCs w:val="20"/>
          <w:lang w:val="en-US"/>
        </w:rPr>
        <w:t>Cinahl</w:t>
      </w:r>
      <w:proofErr w:type="spellEnd"/>
    </w:p>
    <w:tbl>
      <w:tblPr>
        <w:tblStyle w:val="Tabellrutnt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224"/>
        <w:gridCol w:w="6521"/>
      </w:tblGrid>
      <w:tr w:rsidR="00BE39C0" w:rsidRPr="00BE39C0" w14:paraId="562B2C59" w14:textId="77777777" w:rsidTr="00BA1454">
        <w:trPr>
          <w:trHeight w:val="1046"/>
        </w:trPr>
        <w:tc>
          <w:tcPr>
            <w:tcW w:w="3224" w:type="dxa"/>
            <w:shd w:val="clear" w:color="auto" w:fill="F2F2F2" w:themeFill="background1" w:themeFillShade="F2"/>
          </w:tcPr>
          <w:p w14:paraId="387152AA" w14:textId="77777777" w:rsidR="00BE39C0" w:rsidRPr="00B40B6F" w:rsidRDefault="00BE39C0" w:rsidP="00BA1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Interface: </w:t>
            </w:r>
            <w:proofErr w:type="spellStart"/>
            <w:r w:rsidRPr="00B40B6F">
              <w:rPr>
                <w:sz w:val="20"/>
                <w:lang w:val="en-US"/>
              </w:rPr>
              <w:t>Ebsco</w:t>
            </w:r>
            <w:proofErr w:type="spellEnd"/>
          </w:p>
          <w:p w14:paraId="6E7D20BE" w14:textId="77777777" w:rsidR="00BE39C0" w:rsidRPr="00B40B6F" w:rsidRDefault="00BE39C0" w:rsidP="00BA1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>
              <w:rPr>
                <w:sz w:val="20"/>
                <w:lang w:val="en-US"/>
              </w:rPr>
              <w:t>2024-08-05</w:t>
            </w:r>
          </w:p>
          <w:p w14:paraId="515E02D2" w14:textId="77777777" w:rsidR="00BE39C0" w:rsidRPr="00B40B6F" w:rsidRDefault="00BE39C0" w:rsidP="00BA1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>
              <w:rPr>
                <w:sz w:val="20"/>
                <w:lang w:val="en-US"/>
              </w:rPr>
              <w:t>323</w:t>
            </w:r>
          </w:p>
        </w:tc>
        <w:tc>
          <w:tcPr>
            <w:tcW w:w="6521" w:type="dxa"/>
            <w:shd w:val="clear" w:color="auto" w:fill="F2F2F2" w:themeFill="background1" w:themeFillShade="F2"/>
          </w:tcPr>
          <w:p w14:paraId="1E9F1E6A" w14:textId="77777777" w:rsidR="00BE39C0" w:rsidRPr="00B40B6F" w:rsidRDefault="00BE39C0" w:rsidP="00BA1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595E801A" w14:textId="77777777" w:rsidR="00BE39C0" w:rsidRPr="00B40B6F" w:rsidRDefault="00BE39C0" w:rsidP="00BE39C0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MH+ = exploded </w:t>
            </w:r>
            <w:proofErr w:type="spellStart"/>
            <w:r w:rsidRPr="00B40B6F">
              <w:rPr>
                <w:sz w:val="20"/>
                <w:lang w:val="en-US"/>
              </w:rPr>
              <w:t>Cinahl</w:t>
            </w:r>
            <w:proofErr w:type="spellEnd"/>
            <w:r w:rsidRPr="00B40B6F">
              <w:rPr>
                <w:sz w:val="20"/>
                <w:lang w:val="en-US"/>
              </w:rPr>
              <w:t xml:space="preserve"> Heading</w:t>
            </w:r>
          </w:p>
          <w:p w14:paraId="19655D1C" w14:textId="77777777" w:rsidR="00BE39C0" w:rsidRPr="00B40B6F" w:rsidRDefault="00BE39C0" w:rsidP="00BE39C0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MH = non exploded </w:t>
            </w:r>
            <w:proofErr w:type="spellStart"/>
            <w:r w:rsidRPr="00B40B6F">
              <w:rPr>
                <w:sz w:val="20"/>
                <w:lang w:val="en-US"/>
              </w:rPr>
              <w:t>Cinahl</w:t>
            </w:r>
            <w:proofErr w:type="spellEnd"/>
            <w:r w:rsidRPr="00B40B6F">
              <w:rPr>
                <w:sz w:val="20"/>
                <w:lang w:val="en-US"/>
              </w:rPr>
              <w:t xml:space="preserve"> Heading</w:t>
            </w:r>
          </w:p>
          <w:p w14:paraId="60B1B1B8" w14:textId="77777777" w:rsidR="00BE39C0" w:rsidRPr="00B40B6F" w:rsidRDefault="00BE39C0" w:rsidP="00BE39C0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TI = title</w:t>
            </w:r>
          </w:p>
          <w:p w14:paraId="1BFBC2AD" w14:textId="77777777" w:rsidR="00BE39C0" w:rsidRPr="00B40B6F" w:rsidRDefault="00BE39C0" w:rsidP="00BE39C0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AB = abstract</w:t>
            </w:r>
          </w:p>
          <w:p w14:paraId="246830BB" w14:textId="77777777" w:rsidR="00BE39C0" w:rsidRPr="00B40B6F" w:rsidRDefault="00BE39C0" w:rsidP="00BE39C0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Nx</w:t>
            </w:r>
            <w:proofErr w:type="spellEnd"/>
            <w:r w:rsidRPr="00B40B6F">
              <w:rPr>
                <w:sz w:val="20"/>
                <w:lang w:val="en-US"/>
              </w:rPr>
              <w:t xml:space="preserve"> = within x words, regardless of order</w:t>
            </w:r>
          </w:p>
          <w:p w14:paraId="4C222D28" w14:textId="77777777" w:rsidR="00BE39C0" w:rsidRPr="00B40B6F" w:rsidRDefault="00BE39C0" w:rsidP="00BE39C0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</w:tc>
      </w:tr>
      <w:tr w:rsidR="00BE39C0" w:rsidRPr="00D92856" w14:paraId="656B3948" w14:textId="77777777" w:rsidTr="00BA1454">
        <w:trPr>
          <w:trHeight w:val="1053"/>
        </w:trPr>
        <w:tc>
          <w:tcPr>
            <w:tcW w:w="9745" w:type="dxa"/>
            <w:gridSpan w:val="2"/>
          </w:tcPr>
          <w:tbl>
            <w:tblPr>
              <w:tblStyle w:val="Tabellrutnt"/>
              <w:tblW w:w="0" w:type="auto"/>
              <w:tblLook w:val="04A0" w:firstRow="1" w:lastRow="0" w:firstColumn="1" w:lastColumn="0" w:noHBand="0" w:noVBand="1"/>
            </w:tblPr>
            <w:tblGrid>
              <w:gridCol w:w="572"/>
              <w:gridCol w:w="8064"/>
              <w:gridCol w:w="883"/>
            </w:tblGrid>
            <w:tr w:rsidR="00BE39C0" w:rsidRPr="00D92856" w14:paraId="61BC7888" w14:textId="77777777" w:rsidTr="00BA1454">
              <w:tc>
                <w:tcPr>
                  <w:tcW w:w="0" w:type="auto"/>
                </w:tcPr>
                <w:p w14:paraId="515143D9" w14:textId="77777777" w:rsidR="00BE39C0" w:rsidRPr="00D9285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</w:t>
                  </w:r>
                </w:p>
              </w:tc>
              <w:tc>
                <w:tcPr>
                  <w:tcW w:w="0" w:type="auto"/>
                </w:tcPr>
                <w:p w14:paraId="35A4BCCA" w14:textId="77777777" w:rsidR="00BE39C0" w:rsidRPr="00D9285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Query</w:t>
                  </w:r>
                </w:p>
              </w:tc>
              <w:tc>
                <w:tcPr>
                  <w:tcW w:w="0" w:type="auto"/>
                </w:tcPr>
                <w:p w14:paraId="0BEB6CE0" w14:textId="77777777" w:rsidR="00BE39C0" w:rsidRPr="00D9285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Results</w:t>
                  </w:r>
                </w:p>
              </w:tc>
            </w:tr>
            <w:tr w:rsidR="00BE39C0" w:rsidRPr="00D92856" w14:paraId="5B93D4B7" w14:textId="77777777" w:rsidTr="00BA1454">
              <w:tc>
                <w:tcPr>
                  <w:tcW w:w="0" w:type="auto"/>
                </w:tcPr>
                <w:p w14:paraId="1668EB3A" w14:textId="77777777" w:rsidR="00BE39C0" w:rsidRPr="00D9285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15</w:t>
                  </w:r>
                </w:p>
              </w:tc>
              <w:tc>
                <w:tcPr>
                  <w:tcW w:w="0" w:type="auto"/>
                </w:tcPr>
                <w:p w14:paraId="5214C02C" w14:textId="77777777" w:rsidR="00BE39C0" w:rsidRPr="00D9285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6 AND S14</w:t>
                  </w:r>
                </w:p>
              </w:tc>
              <w:tc>
                <w:tcPr>
                  <w:tcW w:w="0" w:type="auto"/>
                </w:tcPr>
                <w:p w14:paraId="011D495B" w14:textId="77777777" w:rsidR="00BE39C0" w:rsidRPr="00D9285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23</w:t>
                  </w:r>
                </w:p>
              </w:tc>
            </w:tr>
            <w:tr w:rsidR="00BE39C0" w:rsidRPr="00D92856" w14:paraId="7BE7633C" w14:textId="77777777" w:rsidTr="00BA1454">
              <w:tc>
                <w:tcPr>
                  <w:tcW w:w="0" w:type="auto"/>
                </w:tcPr>
                <w:p w14:paraId="51545436" w14:textId="77777777" w:rsidR="00BE39C0" w:rsidRPr="00D9285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14</w:t>
                  </w:r>
                </w:p>
              </w:tc>
              <w:tc>
                <w:tcPr>
                  <w:tcW w:w="0" w:type="auto"/>
                </w:tcPr>
                <w:p w14:paraId="2B2F77DB" w14:textId="77777777" w:rsidR="00BE39C0" w:rsidRPr="00D9285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7 OR S8 OR S9 OR S10 OR S11 OR S12 OR S13</w:t>
                  </w:r>
                </w:p>
              </w:tc>
              <w:tc>
                <w:tcPr>
                  <w:tcW w:w="0" w:type="auto"/>
                </w:tcPr>
                <w:p w14:paraId="5715D709" w14:textId="77777777" w:rsidR="00BE39C0" w:rsidRPr="00D9285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1,535</w:t>
                  </w:r>
                </w:p>
              </w:tc>
            </w:tr>
            <w:tr w:rsidR="00BE39C0" w:rsidRPr="00D92856" w14:paraId="1748757D" w14:textId="77777777" w:rsidTr="00BA1454">
              <w:tc>
                <w:tcPr>
                  <w:tcW w:w="0" w:type="auto"/>
                </w:tcPr>
                <w:p w14:paraId="76D6F55F" w14:textId="77777777" w:rsidR="00BE39C0" w:rsidRPr="00D9285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13</w:t>
                  </w:r>
                </w:p>
              </w:tc>
              <w:tc>
                <w:tcPr>
                  <w:tcW w:w="0" w:type="auto"/>
                </w:tcPr>
                <w:p w14:paraId="2F903207" w14:textId="77777777" w:rsidR="00BE39C0" w:rsidRPr="00D9285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((TI </w:t>
                  </w:r>
                  <w:proofErr w:type="spellStart"/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Cystiti</w:t>
                  </w:r>
                  <w:proofErr w:type="spellEnd"/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OR AB </w:t>
                  </w:r>
                  <w:proofErr w:type="spellStart"/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Cystiti</w:t>
                  </w:r>
                  <w:proofErr w:type="spellEnd"/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) OR (TI </w:t>
                  </w:r>
                  <w:proofErr w:type="spellStart"/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urethriti</w:t>
                  </w:r>
                  <w:proofErr w:type="spellEnd"/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OR AB </w:t>
                  </w:r>
                  <w:proofErr w:type="spellStart"/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urethriti</w:t>
                  </w:r>
                  <w:proofErr w:type="spellEnd"/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) OR (TI polyp* OR AB polyp*) OR (TI "lamina propria" OR AB "lamina propria") OR (TI "morphological lesion*" OR AB "morphological lesion*") OR (TI "von </w:t>
                  </w:r>
                  <w:proofErr w:type="spellStart"/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runn</w:t>
                  </w:r>
                  <w:proofErr w:type="spellEnd"/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nest*" OR AB "von </w:t>
                  </w:r>
                  <w:proofErr w:type="spellStart"/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runn</w:t>
                  </w:r>
                  <w:proofErr w:type="spellEnd"/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 nest*"))</w:t>
                  </w:r>
                </w:p>
              </w:tc>
              <w:tc>
                <w:tcPr>
                  <w:tcW w:w="0" w:type="auto"/>
                </w:tcPr>
                <w:p w14:paraId="49DBFB67" w14:textId="77777777" w:rsidR="00BE39C0" w:rsidRPr="00D9285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9,692</w:t>
                  </w:r>
                </w:p>
              </w:tc>
            </w:tr>
            <w:tr w:rsidR="00BE39C0" w:rsidRPr="00D92856" w14:paraId="2EE1E9EE" w14:textId="77777777" w:rsidTr="00BA1454">
              <w:tc>
                <w:tcPr>
                  <w:tcW w:w="0" w:type="auto"/>
                </w:tcPr>
                <w:p w14:paraId="51CFF26F" w14:textId="77777777" w:rsidR="00BE39C0" w:rsidRPr="00D9285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12</w:t>
                  </w:r>
                </w:p>
              </w:tc>
              <w:tc>
                <w:tcPr>
                  <w:tcW w:w="0" w:type="auto"/>
                </w:tcPr>
                <w:p w14:paraId="319464BE" w14:textId="77777777" w:rsidR="00BE39C0" w:rsidRPr="00D9285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((TI Bladder* OR AB Bladder*) OR (TI </w:t>
                  </w:r>
                  <w:proofErr w:type="spellStart"/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Uretera</w:t>
                  </w:r>
                  <w:proofErr w:type="spellEnd"/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OR AB </w:t>
                  </w:r>
                  <w:proofErr w:type="spellStart"/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Uretera</w:t>
                  </w:r>
                  <w:proofErr w:type="spellEnd"/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) OR (TI Urethra* OR AB Urethra*) OR (TI </w:t>
                  </w:r>
                  <w:proofErr w:type="spellStart"/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urin</w:t>
                  </w:r>
                  <w:proofErr w:type="spellEnd"/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OR AB </w:t>
                  </w:r>
                  <w:proofErr w:type="spellStart"/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urin</w:t>
                  </w:r>
                  <w:proofErr w:type="spellEnd"/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)) N2 ((TI damage* OR AB damage*) OR (TI lesion* OR AB lesion*) OR (TI </w:t>
                  </w:r>
                  <w:proofErr w:type="spellStart"/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njur</w:t>
                  </w:r>
                  <w:proofErr w:type="spellEnd"/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OR AB </w:t>
                  </w:r>
                  <w:proofErr w:type="spellStart"/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njur</w:t>
                  </w:r>
                  <w:proofErr w:type="spellEnd"/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) OR (TI inflammation* OR AB inflammation*) OR (TI wound* OR AB wound*)))</w:t>
                  </w:r>
                </w:p>
              </w:tc>
              <w:tc>
                <w:tcPr>
                  <w:tcW w:w="0" w:type="auto"/>
                </w:tcPr>
                <w:p w14:paraId="24E98D64" w14:textId="77777777" w:rsidR="00BE39C0" w:rsidRPr="00D9285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,374</w:t>
                  </w:r>
                </w:p>
              </w:tc>
            </w:tr>
            <w:tr w:rsidR="00BE39C0" w:rsidRPr="00D92856" w14:paraId="7F9ADF69" w14:textId="77777777" w:rsidTr="00BA1454">
              <w:tc>
                <w:tcPr>
                  <w:tcW w:w="0" w:type="auto"/>
                </w:tcPr>
                <w:p w14:paraId="2BD81692" w14:textId="77777777" w:rsidR="00BE39C0" w:rsidRPr="00D9285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11</w:t>
                  </w:r>
                </w:p>
              </w:tc>
              <w:tc>
                <w:tcPr>
                  <w:tcW w:w="0" w:type="auto"/>
                </w:tcPr>
                <w:p w14:paraId="1BE6A0FA" w14:textId="77777777" w:rsidR="00BE39C0" w:rsidRPr="00D9285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(((TI Mucous* OR AB Mucous*) OR (TI </w:t>
                  </w:r>
                  <w:proofErr w:type="spellStart"/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mucos</w:t>
                  </w:r>
                  <w:proofErr w:type="spellEnd"/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OR AB </w:t>
                  </w:r>
                  <w:proofErr w:type="spellStart"/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mucos</w:t>
                  </w:r>
                  <w:proofErr w:type="spellEnd"/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) OR (TI mucus* OR AB mucus*)) N2 ((TI damage* OR AB damage*) OR (TI lesion* OR AB lesion*) OR (TI </w:t>
                  </w:r>
                  <w:proofErr w:type="spellStart"/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njur</w:t>
                  </w:r>
                  <w:proofErr w:type="spellEnd"/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OR AB </w:t>
                  </w:r>
                  <w:proofErr w:type="spellStart"/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njur</w:t>
                  </w:r>
                  <w:proofErr w:type="spellEnd"/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) OR (TI inflammation* OR AB inflammation*) OR (TI wound* OR AB wound*)))</w:t>
                  </w:r>
                </w:p>
              </w:tc>
              <w:tc>
                <w:tcPr>
                  <w:tcW w:w="0" w:type="auto"/>
                </w:tcPr>
                <w:p w14:paraId="79BA6AA9" w14:textId="77777777" w:rsidR="00BE39C0" w:rsidRPr="00D9285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,672</w:t>
                  </w:r>
                </w:p>
              </w:tc>
            </w:tr>
            <w:tr w:rsidR="00BE39C0" w:rsidRPr="00D92856" w14:paraId="4A7D5F1D" w14:textId="77777777" w:rsidTr="00BA1454">
              <w:tc>
                <w:tcPr>
                  <w:tcW w:w="0" w:type="auto"/>
                </w:tcPr>
                <w:p w14:paraId="7379AF76" w14:textId="77777777" w:rsidR="00BE39C0" w:rsidRPr="00D9285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10</w:t>
                  </w:r>
                </w:p>
              </w:tc>
              <w:tc>
                <w:tcPr>
                  <w:tcW w:w="0" w:type="auto"/>
                </w:tcPr>
                <w:p w14:paraId="1E4D2680" w14:textId="77777777" w:rsidR="00BE39C0" w:rsidRPr="00D9285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(MH Polyps+)</w:t>
                  </w:r>
                </w:p>
              </w:tc>
              <w:tc>
                <w:tcPr>
                  <w:tcW w:w="0" w:type="auto"/>
                </w:tcPr>
                <w:p w14:paraId="10CAADE2" w14:textId="77777777" w:rsidR="00BE39C0" w:rsidRPr="00D9285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,286</w:t>
                  </w:r>
                </w:p>
              </w:tc>
            </w:tr>
            <w:tr w:rsidR="00BE39C0" w:rsidRPr="00D92856" w14:paraId="6CF92611" w14:textId="77777777" w:rsidTr="00BA1454">
              <w:tc>
                <w:tcPr>
                  <w:tcW w:w="0" w:type="auto"/>
                </w:tcPr>
                <w:p w14:paraId="46B6B539" w14:textId="77777777" w:rsidR="00BE39C0" w:rsidRPr="00D9285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9</w:t>
                  </w:r>
                </w:p>
              </w:tc>
              <w:tc>
                <w:tcPr>
                  <w:tcW w:w="0" w:type="auto"/>
                </w:tcPr>
                <w:p w14:paraId="6A5335CE" w14:textId="77777777" w:rsidR="00BE39C0" w:rsidRPr="00D9285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(MH Urethritis)</w:t>
                  </w:r>
                </w:p>
              </w:tc>
              <w:tc>
                <w:tcPr>
                  <w:tcW w:w="0" w:type="auto"/>
                </w:tcPr>
                <w:p w14:paraId="15440178" w14:textId="77777777" w:rsidR="00BE39C0" w:rsidRPr="00D9285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21</w:t>
                  </w:r>
                </w:p>
              </w:tc>
            </w:tr>
            <w:tr w:rsidR="00BE39C0" w:rsidRPr="00D92856" w14:paraId="710CBE53" w14:textId="77777777" w:rsidTr="00BA1454">
              <w:tc>
                <w:tcPr>
                  <w:tcW w:w="0" w:type="auto"/>
                </w:tcPr>
                <w:p w14:paraId="2D365356" w14:textId="77777777" w:rsidR="00BE39C0" w:rsidRPr="00D9285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8</w:t>
                  </w:r>
                </w:p>
              </w:tc>
              <w:tc>
                <w:tcPr>
                  <w:tcW w:w="0" w:type="auto"/>
                </w:tcPr>
                <w:p w14:paraId="1827D925" w14:textId="77777777" w:rsidR="00BE39C0" w:rsidRPr="00D9285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(MH Cystitis)</w:t>
                  </w:r>
                </w:p>
              </w:tc>
              <w:tc>
                <w:tcPr>
                  <w:tcW w:w="0" w:type="auto"/>
                </w:tcPr>
                <w:p w14:paraId="4BC21E2F" w14:textId="77777777" w:rsidR="00BE39C0" w:rsidRPr="00D9285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74</w:t>
                  </w:r>
                </w:p>
              </w:tc>
            </w:tr>
            <w:tr w:rsidR="00BE39C0" w:rsidRPr="00D92856" w14:paraId="56A99B87" w14:textId="77777777" w:rsidTr="00BA1454">
              <w:tc>
                <w:tcPr>
                  <w:tcW w:w="0" w:type="auto"/>
                </w:tcPr>
                <w:p w14:paraId="10EE5A69" w14:textId="77777777" w:rsidR="00BE39C0" w:rsidRPr="00D9285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7</w:t>
                  </w:r>
                </w:p>
              </w:tc>
              <w:tc>
                <w:tcPr>
                  <w:tcW w:w="0" w:type="auto"/>
                </w:tcPr>
                <w:p w14:paraId="230F231F" w14:textId="77777777" w:rsidR="00BE39C0" w:rsidRPr="00D9285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(MH "Mucous Membrane+")</w:t>
                  </w:r>
                </w:p>
              </w:tc>
              <w:tc>
                <w:tcPr>
                  <w:tcW w:w="0" w:type="auto"/>
                </w:tcPr>
                <w:p w14:paraId="16C31FDA" w14:textId="77777777" w:rsidR="00BE39C0" w:rsidRPr="00D9285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6,346</w:t>
                  </w:r>
                </w:p>
              </w:tc>
            </w:tr>
            <w:tr w:rsidR="00BE39C0" w:rsidRPr="00D92856" w14:paraId="2CD883DD" w14:textId="77777777" w:rsidTr="00BA1454">
              <w:tc>
                <w:tcPr>
                  <w:tcW w:w="0" w:type="auto"/>
                </w:tcPr>
                <w:p w14:paraId="43C05FC3" w14:textId="77777777" w:rsidR="00BE39C0" w:rsidRPr="00D9285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6</w:t>
                  </w:r>
                </w:p>
              </w:tc>
              <w:tc>
                <w:tcPr>
                  <w:tcW w:w="0" w:type="auto"/>
                </w:tcPr>
                <w:p w14:paraId="46268DE3" w14:textId="77777777" w:rsidR="00BE39C0" w:rsidRPr="00D9285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1 OR S2 OR S3 OR S4</w:t>
                  </w:r>
                </w:p>
              </w:tc>
              <w:tc>
                <w:tcPr>
                  <w:tcW w:w="0" w:type="auto"/>
                </w:tcPr>
                <w:p w14:paraId="501E1355" w14:textId="77777777" w:rsidR="00BE39C0" w:rsidRPr="00D9285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,704</w:t>
                  </w:r>
                </w:p>
              </w:tc>
            </w:tr>
            <w:tr w:rsidR="00BE39C0" w:rsidRPr="00D92856" w14:paraId="4A2CF62D" w14:textId="77777777" w:rsidTr="00BA1454">
              <w:tc>
                <w:tcPr>
                  <w:tcW w:w="0" w:type="auto"/>
                </w:tcPr>
                <w:p w14:paraId="094782EA" w14:textId="77777777" w:rsidR="00BE39C0" w:rsidRPr="00D9285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5</w:t>
                  </w:r>
                </w:p>
              </w:tc>
              <w:tc>
                <w:tcPr>
                  <w:tcW w:w="0" w:type="auto"/>
                </w:tcPr>
                <w:p w14:paraId="17760561" w14:textId="77777777" w:rsidR="00BE39C0" w:rsidRPr="00D9285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(TI "catheter* a </w:t>
                  </w:r>
                  <w:proofErr w:type="spellStart"/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emeure</w:t>
                  </w:r>
                  <w:proofErr w:type="spellEnd"/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" OR AB "catheter* a </w:t>
                  </w:r>
                  <w:proofErr w:type="spellStart"/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emeure</w:t>
                  </w:r>
                  <w:proofErr w:type="spellEnd"/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")</w:t>
                  </w:r>
                </w:p>
              </w:tc>
              <w:tc>
                <w:tcPr>
                  <w:tcW w:w="0" w:type="auto"/>
                </w:tcPr>
                <w:p w14:paraId="25B920D3" w14:textId="77777777" w:rsidR="00BE39C0" w:rsidRPr="00D9285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</w:tr>
            <w:tr w:rsidR="00BE39C0" w:rsidRPr="00D92856" w14:paraId="16FEB091" w14:textId="77777777" w:rsidTr="00BA1454">
              <w:tc>
                <w:tcPr>
                  <w:tcW w:w="0" w:type="auto"/>
                </w:tcPr>
                <w:p w14:paraId="39ECE6AD" w14:textId="77777777" w:rsidR="00BE39C0" w:rsidRPr="00D9285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4</w:t>
                  </w:r>
                </w:p>
              </w:tc>
              <w:tc>
                <w:tcPr>
                  <w:tcW w:w="0" w:type="auto"/>
                </w:tcPr>
                <w:p w14:paraId="505A5BE1" w14:textId="77777777" w:rsidR="00BE39C0" w:rsidRPr="00D9285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(((TI Bladder* OR AB Bladder*) OR (TI </w:t>
                  </w:r>
                  <w:proofErr w:type="spellStart"/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Uretera</w:t>
                  </w:r>
                  <w:proofErr w:type="spellEnd"/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OR AB </w:t>
                  </w:r>
                  <w:proofErr w:type="spellStart"/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Uretera</w:t>
                  </w:r>
                  <w:proofErr w:type="spellEnd"/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) OR (TI Urethra* OR AB Urethra*) OR (TI </w:t>
                  </w:r>
                  <w:proofErr w:type="spellStart"/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urin</w:t>
                  </w:r>
                  <w:proofErr w:type="spellEnd"/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OR AB </w:t>
                  </w:r>
                  <w:proofErr w:type="spellStart"/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urin</w:t>
                  </w:r>
                  <w:proofErr w:type="spellEnd"/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)) N3 (TI Catheter* OR AB Catheter*))</w:t>
                  </w:r>
                </w:p>
              </w:tc>
              <w:tc>
                <w:tcPr>
                  <w:tcW w:w="0" w:type="auto"/>
                </w:tcPr>
                <w:p w14:paraId="3583A932" w14:textId="77777777" w:rsidR="00BE39C0" w:rsidRPr="00D9285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,897</w:t>
                  </w:r>
                </w:p>
              </w:tc>
            </w:tr>
            <w:tr w:rsidR="00BE39C0" w:rsidRPr="00D92856" w14:paraId="50AC5C69" w14:textId="77777777" w:rsidTr="00BA1454">
              <w:tc>
                <w:tcPr>
                  <w:tcW w:w="0" w:type="auto"/>
                </w:tcPr>
                <w:p w14:paraId="43C87681" w14:textId="77777777" w:rsidR="00BE39C0" w:rsidRPr="00D9285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3</w:t>
                  </w:r>
                </w:p>
              </w:tc>
              <w:tc>
                <w:tcPr>
                  <w:tcW w:w="0" w:type="auto"/>
                </w:tcPr>
                <w:p w14:paraId="7C7705CE" w14:textId="77777777" w:rsidR="00BE39C0" w:rsidRPr="00D9285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(((TI self-retaining OR AB self-retaining) OR (TI Indwelling OR AB Indwelling) OR (TI in-dwelling OR AB in-dwelling) OR (TI implantable OR AB implantable) OR (TI </w:t>
                  </w:r>
                  <w:proofErr w:type="spellStart"/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kohli</w:t>
                  </w:r>
                  <w:proofErr w:type="spellEnd"/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AB </w:t>
                  </w:r>
                  <w:proofErr w:type="spellStart"/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kohli</w:t>
                  </w:r>
                  <w:proofErr w:type="spellEnd"/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) OR (TI "long term" OR AB "long term") OR (TI Foley OR AB Foley)) N3 (TI catheter* OR AB catheter*))</w:t>
                  </w:r>
                </w:p>
              </w:tc>
              <w:tc>
                <w:tcPr>
                  <w:tcW w:w="0" w:type="auto"/>
                </w:tcPr>
                <w:p w14:paraId="7D26B2F5" w14:textId="77777777" w:rsidR="00BE39C0" w:rsidRPr="00D9285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,115</w:t>
                  </w:r>
                </w:p>
              </w:tc>
            </w:tr>
            <w:tr w:rsidR="00BE39C0" w:rsidRPr="00D92856" w14:paraId="6C68365E" w14:textId="77777777" w:rsidTr="00BA1454">
              <w:tc>
                <w:tcPr>
                  <w:tcW w:w="0" w:type="auto"/>
                </w:tcPr>
                <w:p w14:paraId="7F620846" w14:textId="77777777" w:rsidR="00BE39C0" w:rsidRPr="00D9285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2</w:t>
                  </w:r>
                </w:p>
              </w:tc>
              <w:tc>
                <w:tcPr>
                  <w:tcW w:w="0" w:type="auto"/>
                </w:tcPr>
                <w:p w14:paraId="6EE4675A" w14:textId="77777777" w:rsidR="00BE39C0" w:rsidRPr="00D9285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(MH "Urinary Catheterization")</w:t>
                  </w:r>
                </w:p>
              </w:tc>
              <w:tc>
                <w:tcPr>
                  <w:tcW w:w="0" w:type="auto"/>
                </w:tcPr>
                <w:p w14:paraId="4B5DE6B3" w14:textId="77777777" w:rsidR="00BE39C0" w:rsidRPr="00D9285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,931</w:t>
                  </w:r>
                </w:p>
              </w:tc>
            </w:tr>
            <w:tr w:rsidR="00BE39C0" w:rsidRPr="00D92856" w14:paraId="7AB8E973" w14:textId="77777777" w:rsidTr="00BA1454">
              <w:tc>
                <w:tcPr>
                  <w:tcW w:w="0" w:type="auto"/>
                </w:tcPr>
                <w:p w14:paraId="74FAB014" w14:textId="77777777" w:rsidR="00BE39C0" w:rsidRPr="00D9285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1</w:t>
                  </w:r>
                </w:p>
              </w:tc>
              <w:tc>
                <w:tcPr>
                  <w:tcW w:w="0" w:type="auto"/>
                </w:tcPr>
                <w:p w14:paraId="5041D9E3" w14:textId="77777777" w:rsidR="00BE39C0" w:rsidRPr="00D9285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(MH "Catheters, Urinary")</w:t>
                  </w:r>
                </w:p>
              </w:tc>
              <w:tc>
                <w:tcPr>
                  <w:tcW w:w="0" w:type="auto"/>
                </w:tcPr>
                <w:p w14:paraId="0950C597" w14:textId="77777777" w:rsidR="00BE39C0" w:rsidRPr="00D92856" w:rsidRDefault="00BE39C0" w:rsidP="00BA1454">
                  <w:pPr>
                    <w:pStyle w:val="Normalweb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928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,309</w:t>
                  </w:r>
                </w:p>
              </w:tc>
            </w:tr>
          </w:tbl>
          <w:p w14:paraId="22E0D871" w14:textId="77777777" w:rsidR="00BE39C0" w:rsidRPr="00D92856" w:rsidRDefault="00BE39C0" w:rsidP="00BA1454">
            <w:pPr>
              <w:pStyle w:val="Normalwebb"/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6DC1DAD" w14:textId="77777777" w:rsidR="00BE39C0" w:rsidRPr="000616D4" w:rsidRDefault="00BE39C0" w:rsidP="00BA1454">
            <w:pPr>
              <w:pStyle w:val="Normalwebb"/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221A2789" w14:textId="77777777" w:rsidR="00E26290" w:rsidRDefault="00E26290">
      <w:pPr>
        <w:rPr>
          <w:lang w:val="en-US"/>
        </w:rPr>
      </w:pPr>
    </w:p>
    <w:p w14:paraId="0B35B9E0" w14:textId="77777777" w:rsidR="00E26290" w:rsidRPr="00E26290" w:rsidRDefault="00E26290">
      <w:pPr>
        <w:rPr>
          <w:lang w:val="en-US"/>
        </w:rPr>
      </w:pPr>
    </w:p>
    <w:sectPr w:rsidR="00E26290" w:rsidRPr="00E262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256997" w14:textId="77777777" w:rsidR="00E26290" w:rsidRDefault="00E26290" w:rsidP="00E26290">
      <w:pPr>
        <w:spacing w:after="0" w:line="240" w:lineRule="auto"/>
      </w:pPr>
      <w:r>
        <w:separator/>
      </w:r>
    </w:p>
  </w:endnote>
  <w:endnote w:type="continuationSeparator" w:id="0">
    <w:p w14:paraId="16F38734" w14:textId="77777777" w:rsidR="00E26290" w:rsidRDefault="00E26290" w:rsidP="00E262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C11CD0" w14:textId="77777777" w:rsidR="00E26290" w:rsidRDefault="00E26290" w:rsidP="00E26290">
      <w:pPr>
        <w:spacing w:after="0" w:line="240" w:lineRule="auto"/>
      </w:pPr>
      <w:r>
        <w:separator/>
      </w:r>
    </w:p>
  </w:footnote>
  <w:footnote w:type="continuationSeparator" w:id="0">
    <w:p w14:paraId="2BBADF34" w14:textId="77777777" w:rsidR="00E26290" w:rsidRDefault="00E26290" w:rsidP="00E262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8074F89"/>
    <w:multiLevelType w:val="hybridMultilevel"/>
    <w:tmpl w:val="101428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92832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8B6"/>
    <w:rsid w:val="00065723"/>
    <w:rsid w:val="002A56EB"/>
    <w:rsid w:val="002B3E7A"/>
    <w:rsid w:val="002F3D57"/>
    <w:rsid w:val="00303C1B"/>
    <w:rsid w:val="00354679"/>
    <w:rsid w:val="004628B6"/>
    <w:rsid w:val="0060739C"/>
    <w:rsid w:val="00656362"/>
    <w:rsid w:val="007D793B"/>
    <w:rsid w:val="008C5CB2"/>
    <w:rsid w:val="009D2D51"/>
    <w:rsid w:val="00AB70BD"/>
    <w:rsid w:val="00AF192B"/>
    <w:rsid w:val="00B05CA6"/>
    <w:rsid w:val="00BC2B75"/>
    <w:rsid w:val="00BD20D8"/>
    <w:rsid w:val="00BE39C0"/>
    <w:rsid w:val="00C054E4"/>
    <w:rsid w:val="00D425BF"/>
    <w:rsid w:val="00DA4903"/>
    <w:rsid w:val="00E26290"/>
    <w:rsid w:val="00E70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4D2E7F0"/>
  <w15:chartTrackingRefBased/>
  <w15:docId w15:val="{B04F3C4E-45E2-4741-8A83-BA9D8A7CB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sv-SE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E262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26290"/>
  </w:style>
  <w:style w:type="paragraph" w:styleId="Sidfot">
    <w:name w:val="footer"/>
    <w:basedOn w:val="Normal"/>
    <w:link w:val="SidfotChar"/>
    <w:uiPriority w:val="99"/>
    <w:unhideWhenUsed/>
    <w:rsid w:val="00E262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26290"/>
  </w:style>
  <w:style w:type="table" w:styleId="Tabellrutnt">
    <w:name w:val="Table Grid"/>
    <w:basedOn w:val="Normaltabell"/>
    <w:uiPriority w:val="39"/>
    <w:rsid w:val="00E26290"/>
    <w:pPr>
      <w:spacing w:after="0" w:line="240" w:lineRule="auto"/>
    </w:pPr>
    <w:rPr>
      <w:rFonts w:ascii="Arial" w:eastAsiaTheme="minorHAnsi" w:hAnsi="Arial" w:cs="Arial"/>
      <w:kern w:val="0"/>
      <w:sz w:val="24"/>
      <w:szCs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unhideWhenUsed/>
    <w:rsid w:val="00E26290"/>
    <w:pPr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kern w:val="0"/>
      <w:sz w:val="24"/>
      <w:szCs w:val="24"/>
      <w:lang w:val="en-US" w:eastAsia="en-US"/>
      <w14:ligatures w14:val="none"/>
    </w:rPr>
  </w:style>
  <w:style w:type="paragraph" w:styleId="Ingetavstnd">
    <w:name w:val="No Spacing"/>
    <w:uiPriority w:val="1"/>
    <w:qFormat/>
    <w:rsid w:val="00E26290"/>
    <w:pPr>
      <w:spacing w:after="0" w:line="240" w:lineRule="auto"/>
    </w:pPr>
    <w:rPr>
      <w:rFonts w:ascii="Arial" w:eastAsiaTheme="minorHAnsi" w:hAnsi="Arial" w:cs="Arial"/>
      <w:kern w:val="0"/>
      <w:sz w:val="24"/>
      <w:szCs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92</Words>
  <Characters>6321</Characters>
  <Application>Microsoft Office Word</Application>
  <DocSecurity>0</DocSecurity>
  <Lines>52</Lines>
  <Paragraphs>1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Göransson (HDa)</dc:creator>
  <cp:keywords/>
  <dc:description/>
  <cp:lastModifiedBy>Katarina Göransson (HDa)</cp:lastModifiedBy>
  <cp:revision>2</cp:revision>
  <cp:lastPrinted>2024-06-17T07:18:00Z</cp:lastPrinted>
  <dcterms:created xsi:type="dcterms:W3CDTF">2024-09-26T06:10:00Z</dcterms:created>
  <dcterms:modified xsi:type="dcterms:W3CDTF">2024-09-26T06:10:00Z</dcterms:modified>
</cp:coreProperties>
</file>